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22E74" w14:textId="77777777" w:rsidR="00FE3841" w:rsidRPr="00FC4EE6" w:rsidRDefault="00FE3841" w:rsidP="00FE3841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FC4EE6">
        <w:rPr>
          <w:rFonts w:ascii="Times New Roman" w:hAnsi="Times New Roman" w:cs="Times New Roman"/>
          <w:b/>
          <w:lang w:val="en-GB"/>
        </w:rPr>
        <w:t>SUPPLEMENTARY MATERIAL</w:t>
      </w:r>
    </w:p>
    <w:p w14:paraId="7AACD714" w14:textId="77777777" w:rsidR="00FE3841" w:rsidRPr="00FE3841" w:rsidRDefault="00FE3841" w:rsidP="00FE3841">
      <w:pPr>
        <w:rPr>
          <w:b/>
          <w:lang w:val="en-GB"/>
        </w:rPr>
      </w:pPr>
    </w:p>
    <w:p w14:paraId="24E7AA96" w14:textId="37BA1276" w:rsidR="00033413" w:rsidRPr="00886675" w:rsidRDefault="00033413" w:rsidP="008E398E">
      <w:pPr>
        <w:rPr>
          <w:rFonts w:ascii="Times New Roman" w:hAnsi="Times New Roman" w:cs="Times New Roman"/>
          <w:b/>
          <w:bCs/>
          <w:lang w:val="en-US"/>
        </w:rPr>
      </w:pPr>
      <w:r w:rsidRPr="00886675">
        <w:rPr>
          <w:rFonts w:ascii="Times New Roman" w:hAnsi="Times New Roman" w:cs="Times New Roman"/>
          <w:b/>
          <w:bCs/>
          <w:lang w:val="en-US"/>
        </w:rPr>
        <w:t xml:space="preserve">Supplemental Tables </w:t>
      </w:r>
      <w:r w:rsidR="00B027DA" w:rsidRPr="00886675">
        <w:rPr>
          <w:rFonts w:ascii="Times New Roman" w:hAnsi="Times New Roman" w:cs="Times New Roman"/>
          <w:b/>
          <w:bCs/>
          <w:lang w:val="en-US"/>
        </w:rPr>
        <w:br/>
      </w:r>
    </w:p>
    <w:p w14:paraId="1A810F11" w14:textId="74B37DA2" w:rsidR="008E398E" w:rsidRPr="00886675" w:rsidRDefault="008E398E" w:rsidP="008E398E">
      <w:pPr>
        <w:rPr>
          <w:rFonts w:ascii="Times New Roman" w:hAnsi="Times New Roman" w:cs="Times New Roman"/>
          <w:b/>
          <w:bCs/>
          <w:lang w:val="en-US"/>
        </w:rPr>
      </w:pPr>
      <w:r w:rsidRPr="00886675">
        <w:rPr>
          <w:rFonts w:ascii="Times New Roman" w:hAnsi="Times New Roman" w:cs="Times New Roman"/>
          <w:b/>
          <w:bCs/>
          <w:lang w:val="en-US"/>
        </w:rPr>
        <w:t xml:space="preserve">Suppl. Table 1: </w:t>
      </w:r>
      <w:r w:rsidRPr="00FD1BB7">
        <w:rPr>
          <w:rFonts w:ascii="Times New Roman" w:hAnsi="Times New Roman" w:cs="Times New Roman"/>
          <w:b/>
          <w:lang w:val="en-US"/>
        </w:rPr>
        <w:t>List of cell lines used in the study</w:t>
      </w:r>
    </w:p>
    <w:p w14:paraId="642BC322" w14:textId="77777777" w:rsidR="008E398E" w:rsidRPr="00886675" w:rsidRDefault="008E398E" w:rsidP="008E398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0065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2835"/>
        <w:gridCol w:w="2127"/>
      </w:tblGrid>
      <w:tr w:rsidR="0081504A" w:rsidRPr="00886675" w14:paraId="7F7E4F15" w14:textId="18EBA550" w:rsidTr="0081504A">
        <w:trPr>
          <w:trHeight w:val="497"/>
          <w:tblHeader/>
        </w:trPr>
        <w:tc>
          <w:tcPr>
            <w:tcW w:w="1560" w:type="dxa"/>
            <w:tcBorders>
              <w:top w:val="single" w:sz="8" w:space="0" w:color="A7A7A7"/>
              <w:left w:val="single" w:sz="8" w:space="0" w:color="A7A7A7"/>
              <w:bottom w:val="single" w:sz="16" w:space="0" w:color="A7A7A7"/>
              <w:right w:val="single" w:sz="8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9E5E2" w14:textId="77777777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b/>
                <w:bCs/>
                <w:lang w:val="en-US"/>
              </w:rPr>
              <w:t>Cell line</w:t>
            </w:r>
          </w:p>
        </w:tc>
        <w:tc>
          <w:tcPr>
            <w:tcW w:w="3543" w:type="dxa"/>
            <w:tcBorders>
              <w:top w:val="single" w:sz="8" w:space="0" w:color="A7A7A7"/>
              <w:left w:val="single" w:sz="8" w:space="0" w:color="000000"/>
              <w:bottom w:val="single" w:sz="16" w:space="0" w:color="A7A7A7"/>
              <w:right w:val="single" w:sz="8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51CF2" w14:textId="77777777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b/>
                <w:bCs/>
                <w:lang w:val="en-US"/>
              </w:rPr>
              <w:t>Lymphoma type</w:t>
            </w:r>
          </w:p>
        </w:tc>
        <w:tc>
          <w:tcPr>
            <w:tcW w:w="2835" w:type="dxa"/>
            <w:tcBorders>
              <w:top w:val="single" w:sz="8" w:space="0" w:color="A7A7A7"/>
              <w:left w:val="single" w:sz="8" w:space="0" w:color="000000"/>
              <w:bottom w:val="single" w:sz="16" w:space="0" w:color="A7A7A7"/>
              <w:right w:val="single" w:sz="8" w:space="0" w:color="000000"/>
            </w:tcBorders>
            <w:shd w:val="clear" w:color="auto" w:fill="DDDDDD"/>
            <w:vAlign w:val="center"/>
          </w:tcPr>
          <w:p w14:paraId="57D41D8B" w14:textId="77777777" w:rsidR="0081504A" w:rsidRPr="00886675" w:rsidRDefault="0081504A" w:rsidP="008E39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6675">
              <w:rPr>
                <w:rFonts w:ascii="Times New Roman" w:hAnsi="Times New Roman" w:cs="Times New Roman"/>
                <w:b/>
                <w:bCs/>
                <w:lang w:val="en-US"/>
              </w:rPr>
              <w:t>Cell of origin</w:t>
            </w:r>
          </w:p>
        </w:tc>
        <w:tc>
          <w:tcPr>
            <w:tcW w:w="2127" w:type="dxa"/>
            <w:tcBorders>
              <w:top w:val="single" w:sz="8" w:space="0" w:color="A7A7A7"/>
              <w:left w:val="single" w:sz="8" w:space="0" w:color="000000"/>
              <w:bottom w:val="single" w:sz="16" w:space="0" w:color="A7A7A7"/>
              <w:right w:val="single" w:sz="8" w:space="0" w:color="000000"/>
            </w:tcBorders>
            <w:shd w:val="clear" w:color="auto" w:fill="DDDDDD"/>
          </w:tcPr>
          <w:p w14:paraId="23319E78" w14:textId="09DF401B" w:rsidR="0081504A" w:rsidRPr="00886675" w:rsidRDefault="0081504A" w:rsidP="008E39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667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ource </w:t>
            </w:r>
          </w:p>
        </w:tc>
      </w:tr>
      <w:tr w:rsidR="0081504A" w:rsidRPr="00886675" w14:paraId="47D42FC5" w14:textId="4199221B" w:rsidTr="0081504A">
        <w:tblPrEx>
          <w:shd w:val="clear" w:color="auto" w:fill="CED7E7"/>
        </w:tblPrEx>
        <w:trPr>
          <w:trHeight w:val="522"/>
        </w:trPr>
        <w:tc>
          <w:tcPr>
            <w:tcW w:w="1560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CE6EB" w14:textId="68640F72" w:rsidR="0081504A" w:rsidRPr="00886675" w:rsidRDefault="00600DEF" w:rsidP="008E39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0DEF">
              <w:rPr>
                <w:rFonts w:ascii="Times New Roman" w:hAnsi="Times New Roman" w:cs="Times New Roman"/>
                <w:b/>
                <w:bCs/>
                <w:lang w:val="en-US"/>
              </w:rPr>
              <w:t>OCI-LY3</w:t>
            </w:r>
          </w:p>
        </w:tc>
        <w:tc>
          <w:tcPr>
            <w:tcW w:w="3543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39CD1" w14:textId="77777777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lang w:val="en-US"/>
              </w:rPr>
              <w:t>Diffuse large B-cell lymphoma</w:t>
            </w:r>
          </w:p>
        </w:tc>
        <w:tc>
          <w:tcPr>
            <w:tcW w:w="2835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vAlign w:val="center"/>
          </w:tcPr>
          <w:p w14:paraId="2843B06E" w14:textId="7912512B" w:rsidR="0081504A" w:rsidRPr="00886675" w:rsidRDefault="00600DEF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600DEF">
              <w:rPr>
                <w:rFonts w:ascii="Times New Roman" w:hAnsi="Times New Roman" w:cs="Times New Roman"/>
                <w:lang w:val="en-US"/>
              </w:rPr>
              <w:t>activated B-cell (ABC)</w:t>
            </w:r>
          </w:p>
        </w:tc>
        <w:tc>
          <w:tcPr>
            <w:tcW w:w="2127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2ABE4EB6" w14:textId="290DCCAB" w:rsidR="0081504A" w:rsidRPr="00886675" w:rsidRDefault="00600DEF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600DEF">
              <w:rPr>
                <w:rFonts w:ascii="Times New Roman" w:hAnsi="Times New Roman" w:cs="Times New Roman"/>
                <w:lang w:val="en-US"/>
              </w:rPr>
              <w:t>DSMZ, Germany</w:t>
            </w:r>
          </w:p>
        </w:tc>
      </w:tr>
      <w:tr w:rsidR="0081504A" w:rsidRPr="00886675" w14:paraId="681F6F93" w14:textId="61DE5AFB" w:rsidTr="0081504A">
        <w:tblPrEx>
          <w:shd w:val="clear" w:color="auto" w:fill="CED7E7"/>
        </w:tblPrEx>
        <w:trPr>
          <w:trHeight w:val="522"/>
        </w:trPr>
        <w:tc>
          <w:tcPr>
            <w:tcW w:w="1560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9812B" w14:textId="2BC9D222" w:rsidR="0081504A" w:rsidRPr="00886675" w:rsidRDefault="00600DEF" w:rsidP="008E39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0DEF">
              <w:rPr>
                <w:rFonts w:ascii="Times New Roman" w:hAnsi="Times New Roman" w:cs="Times New Roman"/>
                <w:b/>
                <w:bCs/>
                <w:lang w:val="en-US"/>
              </w:rPr>
              <w:t>U-2932</w:t>
            </w:r>
            <w:r w:rsidR="00B40646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3543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D17F9" w14:textId="77777777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lang w:val="en-US"/>
              </w:rPr>
              <w:t>Diffuse large B-cell lymphoma</w:t>
            </w:r>
          </w:p>
        </w:tc>
        <w:tc>
          <w:tcPr>
            <w:tcW w:w="2835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vAlign w:val="center"/>
          </w:tcPr>
          <w:p w14:paraId="6E2DA4FD" w14:textId="238332C3" w:rsidR="0081504A" w:rsidRPr="00886675" w:rsidRDefault="00600DEF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600DEF">
              <w:rPr>
                <w:rFonts w:ascii="Times New Roman" w:hAnsi="Times New Roman" w:cs="Times New Roman"/>
                <w:lang w:val="en-US"/>
              </w:rPr>
              <w:t>activated B-cell (ABC)</w:t>
            </w:r>
          </w:p>
        </w:tc>
        <w:tc>
          <w:tcPr>
            <w:tcW w:w="2127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2A55383C" w14:textId="05897521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504A" w:rsidRPr="00D82071" w14:paraId="55510A11" w14:textId="225B229A" w:rsidTr="0081504A">
        <w:tblPrEx>
          <w:shd w:val="clear" w:color="auto" w:fill="CED7E7"/>
        </w:tblPrEx>
        <w:trPr>
          <w:trHeight w:val="522"/>
        </w:trPr>
        <w:tc>
          <w:tcPr>
            <w:tcW w:w="1560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84960" w14:textId="055F1589" w:rsidR="0081504A" w:rsidRPr="00886675" w:rsidRDefault="00600DEF" w:rsidP="008E39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0DEF">
              <w:rPr>
                <w:rFonts w:ascii="Times New Roman" w:hAnsi="Times New Roman" w:cs="Times New Roman"/>
                <w:b/>
                <w:bCs/>
                <w:lang w:val="en-US"/>
              </w:rPr>
              <w:t>MS</w:t>
            </w:r>
            <w:r w:rsidR="00E07C6A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 w:rsidR="00B40646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3543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39BB9" w14:textId="77777777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lang w:val="en-US"/>
              </w:rPr>
              <w:t>Diffuse large B-cell lymphoma</w:t>
            </w:r>
          </w:p>
        </w:tc>
        <w:tc>
          <w:tcPr>
            <w:tcW w:w="2835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vAlign w:val="center"/>
          </w:tcPr>
          <w:p w14:paraId="35A9FCB9" w14:textId="4AB87E3B" w:rsidR="0081504A" w:rsidRPr="00886675" w:rsidRDefault="00600DEF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600DEF">
              <w:rPr>
                <w:rFonts w:ascii="Times New Roman" w:hAnsi="Times New Roman" w:cs="Times New Roman"/>
                <w:lang w:val="en-US"/>
              </w:rPr>
              <w:t>germinal center B-cell (GCB)</w:t>
            </w:r>
          </w:p>
        </w:tc>
        <w:tc>
          <w:tcPr>
            <w:tcW w:w="2127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1D4B2864" w14:textId="6D8827E0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504A" w:rsidRPr="00886675" w14:paraId="32A0EC2D" w14:textId="675951E0" w:rsidTr="0081504A">
        <w:tblPrEx>
          <w:shd w:val="clear" w:color="auto" w:fill="CED7E7"/>
        </w:tblPrEx>
        <w:trPr>
          <w:trHeight w:val="522"/>
        </w:trPr>
        <w:tc>
          <w:tcPr>
            <w:tcW w:w="1560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C053F" w14:textId="66D31DD4" w:rsidR="0081504A" w:rsidRPr="00886675" w:rsidRDefault="00600DEF" w:rsidP="00816CB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0DEF">
              <w:rPr>
                <w:rFonts w:ascii="Times New Roman" w:hAnsi="Times New Roman" w:cs="Times New Roman"/>
                <w:b/>
                <w:bCs/>
                <w:lang w:val="en-US"/>
              </w:rPr>
              <w:t>RCK8</w:t>
            </w:r>
          </w:p>
        </w:tc>
        <w:tc>
          <w:tcPr>
            <w:tcW w:w="3543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1F7E8" w14:textId="77777777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lang w:val="en-US"/>
              </w:rPr>
              <w:t>Diffuse large B-cell lymphoma</w:t>
            </w:r>
          </w:p>
        </w:tc>
        <w:tc>
          <w:tcPr>
            <w:tcW w:w="2835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vAlign w:val="center"/>
          </w:tcPr>
          <w:p w14:paraId="6C707E0F" w14:textId="0385A878" w:rsidR="0081504A" w:rsidRPr="00886675" w:rsidRDefault="00600DEF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600DEF">
              <w:rPr>
                <w:rFonts w:ascii="Times New Roman" w:hAnsi="Times New Roman" w:cs="Times New Roman"/>
                <w:lang w:val="en-US"/>
              </w:rPr>
              <w:t>germinal center B-cell (GCB)</w:t>
            </w:r>
          </w:p>
        </w:tc>
        <w:tc>
          <w:tcPr>
            <w:tcW w:w="2127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68A6FE80" w14:textId="0BDADF15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lang w:val="en-US"/>
              </w:rPr>
              <w:t>DSMZ, Germany</w:t>
            </w:r>
          </w:p>
        </w:tc>
      </w:tr>
      <w:tr w:rsidR="0081504A" w:rsidRPr="00886675" w14:paraId="251E63DC" w14:textId="697E6591" w:rsidTr="0081504A">
        <w:tblPrEx>
          <w:shd w:val="clear" w:color="auto" w:fill="CED7E7"/>
        </w:tblPrEx>
        <w:trPr>
          <w:trHeight w:val="522"/>
        </w:trPr>
        <w:tc>
          <w:tcPr>
            <w:tcW w:w="1560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15562" w14:textId="31A072E6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anta519 </w:t>
            </w:r>
          </w:p>
        </w:tc>
        <w:tc>
          <w:tcPr>
            <w:tcW w:w="3543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58509" w14:textId="77777777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lang w:val="en-US"/>
              </w:rPr>
              <w:t>Mantle cell lymphoma</w:t>
            </w:r>
          </w:p>
        </w:tc>
        <w:tc>
          <w:tcPr>
            <w:tcW w:w="2835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vAlign w:val="center"/>
          </w:tcPr>
          <w:p w14:paraId="294DB4D0" w14:textId="71E6964E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16" w:space="0" w:color="A7A7A7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310B4930" w14:textId="0B4C88F2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lang w:val="en-US"/>
              </w:rPr>
              <w:t>DSMZ, Germany</w:t>
            </w:r>
          </w:p>
        </w:tc>
      </w:tr>
      <w:tr w:rsidR="0081504A" w:rsidRPr="00886675" w14:paraId="48728B7B" w14:textId="1903844A" w:rsidTr="0081504A">
        <w:tblPrEx>
          <w:shd w:val="clear" w:color="auto" w:fill="CED7E7"/>
        </w:tblPrEx>
        <w:trPr>
          <w:trHeight w:val="49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9AFAA" w14:textId="7364ACEE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Z138 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4BDD6" w14:textId="77777777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6675">
              <w:rPr>
                <w:rFonts w:ascii="Times New Roman" w:hAnsi="Times New Roman" w:cs="Times New Roman"/>
                <w:lang w:val="en-US"/>
              </w:rPr>
              <w:t>Blastoid</w:t>
            </w:r>
            <w:proofErr w:type="spellEnd"/>
            <w:r w:rsidRPr="00886675">
              <w:rPr>
                <w:rFonts w:ascii="Times New Roman" w:hAnsi="Times New Roman" w:cs="Times New Roman"/>
                <w:lang w:val="en-US"/>
              </w:rPr>
              <w:t xml:space="preserve"> mantle cell lymphom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vAlign w:val="center"/>
          </w:tcPr>
          <w:p w14:paraId="11F3939C" w14:textId="77777777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36F6DA28" w14:textId="2A6E510B" w:rsidR="0081504A" w:rsidRPr="00886675" w:rsidRDefault="0081504A" w:rsidP="008E398E">
            <w:pPr>
              <w:rPr>
                <w:rFonts w:ascii="Times New Roman" w:hAnsi="Times New Roman" w:cs="Times New Roman"/>
                <w:lang w:val="en-US"/>
              </w:rPr>
            </w:pPr>
            <w:r w:rsidRPr="00886675">
              <w:rPr>
                <w:rFonts w:ascii="Times New Roman" w:hAnsi="Times New Roman" w:cs="Times New Roman"/>
                <w:lang w:val="en-US"/>
              </w:rPr>
              <w:t>ATCC, USA</w:t>
            </w:r>
          </w:p>
        </w:tc>
      </w:tr>
    </w:tbl>
    <w:p w14:paraId="0F67F7D9" w14:textId="77777777" w:rsidR="00B92F72" w:rsidRPr="00886675" w:rsidRDefault="00B92F72" w:rsidP="008E398E">
      <w:pPr>
        <w:rPr>
          <w:rFonts w:ascii="Times New Roman" w:hAnsi="Times New Roman" w:cs="Times New Roman"/>
          <w:lang w:val="en-US"/>
        </w:rPr>
      </w:pPr>
    </w:p>
    <w:p w14:paraId="23DE759C" w14:textId="2A049785" w:rsidR="00B40646" w:rsidRDefault="00B40646" w:rsidP="008E39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8E398E" w:rsidRPr="0088667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Kindly provided by </w:t>
      </w:r>
      <w:r w:rsidRPr="00B40646">
        <w:rPr>
          <w:rFonts w:ascii="Times New Roman" w:hAnsi="Times New Roman" w:cs="Times New Roman"/>
          <w:lang w:val="en-GB"/>
        </w:rPr>
        <w:t xml:space="preserve">by </w:t>
      </w:r>
      <w:proofErr w:type="spellStart"/>
      <w:r w:rsidRPr="00B40646">
        <w:rPr>
          <w:rFonts w:ascii="Times New Roman" w:hAnsi="Times New Roman" w:cs="Times New Roman"/>
          <w:lang w:val="en-GB"/>
        </w:rPr>
        <w:t>Dr.</w:t>
      </w:r>
      <w:proofErr w:type="spellEnd"/>
      <w:r w:rsidRPr="00B40646">
        <w:rPr>
          <w:rFonts w:ascii="Times New Roman" w:hAnsi="Times New Roman" w:cs="Times New Roman"/>
          <w:lang w:val="en-GB"/>
        </w:rPr>
        <w:t xml:space="preserve"> G. </w:t>
      </w:r>
      <w:proofErr w:type="spellStart"/>
      <w:r w:rsidRPr="00B40646">
        <w:rPr>
          <w:rFonts w:ascii="Times New Roman" w:hAnsi="Times New Roman" w:cs="Times New Roman"/>
          <w:lang w:val="en-GB"/>
        </w:rPr>
        <w:t>Enblad’s</w:t>
      </w:r>
      <w:proofErr w:type="spellEnd"/>
      <w:r w:rsidRPr="00B40646">
        <w:rPr>
          <w:rFonts w:ascii="Times New Roman" w:hAnsi="Times New Roman" w:cs="Times New Roman"/>
          <w:lang w:val="en-GB"/>
        </w:rPr>
        <w:t xml:space="preserve"> research group from (Uppsala University).</w:t>
      </w:r>
    </w:p>
    <w:p w14:paraId="09A48D17" w14:textId="25CC261A" w:rsidR="008E398E" w:rsidRPr="00886675" w:rsidRDefault="00B40646" w:rsidP="008E39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8E398E" w:rsidRPr="00886675">
        <w:rPr>
          <w:rFonts w:ascii="Times New Roman" w:hAnsi="Times New Roman" w:cs="Times New Roman"/>
          <w:lang w:val="en-US"/>
        </w:rPr>
        <w:t>* Kindly provided by Dr. RJ. Ford, MD Anderson Cancer Center, Houston, TX, USA.</w:t>
      </w:r>
    </w:p>
    <w:p w14:paraId="08C557CB" w14:textId="77777777" w:rsidR="008E398E" w:rsidRPr="00886675" w:rsidRDefault="008E398E" w:rsidP="008E398E">
      <w:pPr>
        <w:rPr>
          <w:rFonts w:ascii="Times New Roman" w:hAnsi="Times New Roman" w:cs="Times New Roman"/>
          <w:lang w:val="en-US"/>
        </w:rPr>
      </w:pPr>
    </w:p>
    <w:p w14:paraId="15C5AF36" w14:textId="77777777" w:rsidR="008E398E" w:rsidRPr="00886675" w:rsidRDefault="008E398E" w:rsidP="008E398E">
      <w:pPr>
        <w:rPr>
          <w:rFonts w:ascii="Times New Roman" w:hAnsi="Times New Roman" w:cs="Times New Roman"/>
          <w:lang w:val="en-GB"/>
        </w:rPr>
      </w:pPr>
    </w:p>
    <w:p w14:paraId="5BDF6163" w14:textId="77777777" w:rsidR="008E398E" w:rsidRPr="00886675" w:rsidRDefault="008E398E" w:rsidP="008E398E">
      <w:pPr>
        <w:rPr>
          <w:rFonts w:ascii="Times New Roman" w:hAnsi="Times New Roman" w:cs="Times New Roman"/>
          <w:lang w:val="en-GB"/>
        </w:rPr>
      </w:pPr>
    </w:p>
    <w:p w14:paraId="23A80AB4" w14:textId="77777777" w:rsidR="00E14550" w:rsidRPr="00886675" w:rsidRDefault="00E14550" w:rsidP="00635C8B">
      <w:pPr>
        <w:rPr>
          <w:rFonts w:ascii="Times New Roman" w:hAnsi="Times New Roman" w:cs="Times New Roman"/>
          <w:lang w:val="en-GB"/>
        </w:rPr>
      </w:pPr>
    </w:p>
    <w:p w14:paraId="00AF58E9" w14:textId="77777777" w:rsidR="00E14550" w:rsidRPr="00886675" w:rsidRDefault="00E14550" w:rsidP="00635C8B">
      <w:pPr>
        <w:rPr>
          <w:rFonts w:ascii="Times New Roman" w:hAnsi="Times New Roman" w:cs="Times New Roman"/>
          <w:lang w:val="en-GB"/>
        </w:rPr>
      </w:pPr>
    </w:p>
    <w:p w14:paraId="61F29AFD" w14:textId="77777777" w:rsidR="007D22DE" w:rsidRPr="00886675" w:rsidRDefault="007D22DE" w:rsidP="00635C8B">
      <w:pPr>
        <w:rPr>
          <w:rFonts w:ascii="Times New Roman" w:hAnsi="Times New Roman" w:cs="Times New Roman"/>
          <w:lang w:val="en-GB"/>
        </w:rPr>
      </w:pPr>
      <w:bookmarkStart w:id="1" w:name="_Hlk155019380"/>
    </w:p>
    <w:p w14:paraId="7660FA60" w14:textId="77777777" w:rsidR="00D42608" w:rsidRDefault="00D42608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2233C91" w14:textId="4474F2D2" w:rsidR="00AE3752" w:rsidRPr="000F7E14" w:rsidRDefault="00AE3752" w:rsidP="00635C8B">
      <w:pPr>
        <w:rPr>
          <w:rFonts w:ascii="Times New Roman" w:hAnsi="Times New Roman" w:cs="Times New Roman"/>
          <w:lang w:val="en-GB"/>
        </w:rPr>
      </w:pPr>
      <w:r w:rsidRPr="000F7E14">
        <w:rPr>
          <w:rFonts w:ascii="Times New Roman" w:hAnsi="Times New Roman" w:cs="Times New Roman"/>
          <w:b/>
          <w:lang w:val="en-GB"/>
        </w:rPr>
        <w:lastRenderedPageBreak/>
        <w:t>Suppl. Table 2</w:t>
      </w:r>
      <w:bookmarkEnd w:id="1"/>
      <w:r w:rsidRPr="000F7E14">
        <w:rPr>
          <w:rFonts w:ascii="Times New Roman" w:hAnsi="Times New Roman" w:cs="Times New Roman"/>
          <w:lang w:val="en-GB"/>
        </w:rPr>
        <w:t xml:space="preserve">: </w:t>
      </w:r>
      <w:r w:rsidRPr="00FD1BB7">
        <w:rPr>
          <w:rFonts w:ascii="Times New Roman" w:hAnsi="Times New Roman" w:cs="Times New Roman"/>
          <w:b/>
          <w:lang w:val="en-GB"/>
        </w:rPr>
        <w:t xml:space="preserve">Number and proportion of patients with </w:t>
      </w:r>
      <w:r w:rsidR="00087969">
        <w:rPr>
          <w:rFonts w:ascii="Times New Roman" w:hAnsi="Times New Roman" w:cs="Times New Roman"/>
          <w:b/>
          <w:lang w:val="en-GB"/>
        </w:rPr>
        <w:t xml:space="preserve">Diffuse large B-cell lymphoma (DLBCL) </w:t>
      </w:r>
      <w:r w:rsidR="006744D1">
        <w:rPr>
          <w:rFonts w:ascii="Times New Roman" w:hAnsi="Times New Roman" w:cs="Times New Roman"/>
          <w:b/>
          <w:lang w:val="en-GB"/>
        </w:rPr>
        <w:t xml:space="preserve">with high and low </w:t>
      </w:r>
      <w:r w:rsidRPr="00FD1BB7">
        <w:rPr>
          <w:rFonts w:ascii="Times New Roman" w:hAnsi="Times New Roman" w:cs="Times New Roman"/>
          <w:b/>
          <w:lang w:val="en-GB"/>
        </w:rPr>
        <w:t xml:space="preserve">TLR9 </w:t>
      </w:r>
      <w:r w:rsidR="006744D1">
        <w:rPr>
          <w:rFonts w:ascii="Times New Roman" w:hAnsi="Times New Roman" w:cs="Times New Roman"/>
          <w:b/>
          <w:lang w:val="en-GB"/>
        </w:rPr>
        <w:t>expression</w:t>
      </w:r>
      <w:r w:rsidRPr="00FD1BB7">
        <w:rPr>
          <w:rFonts w:ascii="Times New Roman" w:hAnsi="Times New Roman" w:cs="Times New Roman"/>
          <w:b/>
          <w:lang w:val="en-GB"/>
        </w:rPr>
        <w:t xml:space="preserve"> by clinicopathological features</w:t>
      </w:r>
      <w:r w:rsidR="00776039">
        <w:rPr>
          <w:rFonts w:ascii="Times New Roman" w:hAnsi="Times New Roman" w:cs="Times New Roman"/>
          <w:b/>
          <w:lang w:val="en-GB"/>
        </w:rPr>
        <w:t xml:space="preserve"> and outcome</w:t>
      </w:r>
      <w:r w:rsidRPr="000F7E14">
        <w:rPr>
          <w:rFonts w:ascii="Times New Roman" w:hAnsi="Times New Roman" w:cs="Times New Roman"/>
          <w:lang w:val="en-GB"/>
        </w:rPr>
        <w:t>.</w:t>
      </w:r>
    </w:p>
    <w:p w14:paraId="4CD78B99" w14:textId="77777777" w:rsidR="00AE3752" w:rsidRDefault="00AE3752" w:rsidP="00635C8B">
      <w:pPr>
        <w:rPr>
          <w:lang w:val="en-GB"/>
        </w:rPr>
      </w:pPr>
    </w:p>
    <w:tbl>
      <w:tblPr>
        <w:tblStyle w:val="TableGrid"/>
        <w:tblW w:w="539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713"/>
        <w:gridCol w:w="689"/>
        <w:gridCol w:w="2530"/>
        <w:gridCol w:w="2399"/>
        <w:gridCol w:w="2399"/>
      </w:tblGrid>
      <w:tr w:rsidR="00AE3752" w:rsidRPr="00AE3752" w14:paraId="3CAB2AB5" w14:textId="77777777" w:rsidTr="007C2677">
        <w:trPr>
          <w:trHeight w:val="922"/>
        </w:trPr>
        <w:tc>
          <w:tcPr>
            <w:tcW w:w="1234" w:type="pct"/>
            <w:gridSpan w:val="2"/>
            <w:shd w:val="clear" w:color="auto" w:fill="D9D9D9" w:themeFill="background1" w:themeFillShade="D9"/>
          </w:tcPr>
          <w:p w14:paraId="04134F6B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Clinicopathological</w:t>
            </w:r>
          </w:p>
          <w:p w14:paraId="73DA5F62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feature</w:t>
            </w:r>
          </w:p>
        </w:tc>
        <w:tc>
          <w:tcPr>
            <w:tcW w:w="1300" w:type="pct"/>
            <w:shd w:val="clear" w:color="auto" w:fill="D9D9D9" w:themeFill="background1" w:themeFillShade="D9"/>
          </w:tcPr>
          <w:p w14:paraId="1B8A368E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TLR9</w:t>
            </w:r>
          </w:p>
          <w:p w14:paraId="205B941E" w14:textId="11102C0A" w:rsidR="00AE3752" w:rsidRPr="000F7E14" w:rsidRDefault="00FB3280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High</w:t>
            </w:r>
          </w:p>
          <w:p w14:paraId="744E1504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n=54 (45% of total)</w:t>
            </w:r>
          </w:p>
        </w:tc>
        <w:tc>
          <w:tcPr>
            <w:tcW w:w="1233" w:type="pct"/>
            <w:shd w:val="clear" w:color="auto" w:fill="D9D9D9" w:themeFill="background1" w:themeFillShade="D9"/>
          </w:tcPr>
          <w:p w14:paraId="2F30DEC7" w14:textId="77777777" w:rsidR="00F54C17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TLR9</w:t>
            </w:r>
          </w:p>
          <w:p w14:paraId="160F0B9C" w14:textId="17D706E9" w:rsidR="00AE3752" w:rsidRPr="000F7E14" w:rsidRDefault="00FB3280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Low</w:t>
            </w:r>
          </w:p>
          <w:p w14:paraId="5A3D0E5A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n=66 (55% of total)</w:t>
            </w:r>
          </w:p>
        </w:tc>
        <w:tc>
          <w:tcPr>
            <w:tcW w:w="1233" w:type="pct"/>
            <w:shd w:val="clear" w:color="auto" w:fill="D9D9D9" w:themeFill="background1" w:themeFillShade="D9"/>
          </w:tcPr>
          <w:p w14:paraId="735C72C0" w14:textId="017232D5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P value</w:t>
            </w:r>
            <w:r w:rsidR="00D42608" w:rsidRPr="000F7E14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AE3752" w:rsidRPr="00AE3752" w14:paraId="29FEAF2B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0D923E72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 xml:space="preserve">Outcome 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3E7242FA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0" w:type="pct"/>
          </w:tcPr>
          <w:p w14:paraId="40804710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3" w:type="pct"/>
          </w:tcPr>
          <w:p w14:paraId="14330D4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3" w:type="pct"/>
          </w:tcPr>
          <w:p w14:paraId="059115D1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0.0016</w:t>
            </w:r>
          </w:p>
        </w:tc>
      </w:tr>
      <w:tr w:rsidR="00AE3752" w:rsidRPr="00AE3752" w14:paraId="74E3CA5F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2A92DFF6" w14:textId="1FCDDF7A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</w:t>
            </w:r>
            <w:r w:rsid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</w:t>
            </w: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or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5FA6A3F3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16EC9B5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31 (57)</w:t>
            </w:r>
          </w:p>
        </w:tc>
        <w:tc>
          <w:tcPr>
            <w:tcW w:w="1233" w:type="pct"/>
          </w:tcPr>
          <w:p w14:paraId="0E1007F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19 (29)</w:t>
            </w:r>
          </w:p>
        </w:tc>
        <w:tc>
          <w:tcPr>
            <w:tcW w:w="1233" w:type="pct"/>
          </w:tcPr>
          <w:p w14:paraId="180E3A6B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594C8E1E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61D7A4DB" w14:textId="113EA876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 xml:space="preserve">   </w:t>
            </w:r>
            <w:r w:rsidR="000F7E14">
              <w:rPr>
                <w:rFonts w:ascii="Times New Roman" w:hAnsi="Times New Roman" w:cs="Times New Roman"/>
                <w:b/>
                <w:lang w:val="en-GB"/>
              </w:rPr>
              <w:t xml:space="preserve">    </w:t>
            </w:r>
            <w:r w:rsidRPr="000F7E14">
              <w:rPr>
                <w:rFonts w:ascii="Times New Roman" w:hAnsi="Times New Roman" w:cs="Times New Roman"/>
                <w:b/>
                <w:lang w:val="en-GB"/>
              </w:rPr>
              <w:t>Good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28DC59A0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2867107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23 (43)</w:t>
            </w:r>
          </w:p>
        </w:tc>
        <w:tc>
          <w:tcPr>
            <w:tcW w:w="1233" w:type="pct"/>
          </w:tcPr>
          <w:p w14:paraId="14EF67B2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47 (71)</w:t>
            </w:r>
          </w:p>
        </w:tc>
        <w:tc>
          <w:tcPr>
            <w:tcW w:w="1233" w:type="pct"/>
          </w:tcPr>
          <w:p w14:paraId="3F69CF90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55EACDD2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68F507B0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1B34CF45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540045DC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3" w:type="pct"/>
          </w:tcPr>
          <w:p w14:paraId="2984E0D1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3" w:type="pct"/>
          </w:tcPr>
          <w:p w14:paraId="69B167DF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234D9252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2BE6DC23" w14:textId="5825D82B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 xml:space="preserve">   </w:t>
            </w:r>
            <w:r w:rsidR="000F7E14">
              <w:rPr>
                <w:rFonts w:ascii="Times New Roman" w:hAnsi="Times New Roman" w:cs="Times New Roman"/>
                <w:b/>
                <w:lang w:val="en-GB"/>
              </w:rPr>
              <w:t xml:space="preserve">    </w:t>
            </w:r>
            <w:r w:rsidRPr="000F7E14">
              <w:rPr>
                <w:rFonts w:ascii="Times New Roman" w:hAnsi="Times New Roman" w:cs="Times New Roman"/>
                <w:b/>
                <w:lang w:val="en-GB"/>
              </w:rPr>
              <w:t>&gt;=70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5298054D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0" w:type="pct"/>
          </w:tcPr>
          <w:p w14:paraId="2D104BF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21 (39)</w:t>
            </w:r>
          </w:p>
        </w:tc>
        <w:tc>
          <w:tcPr>
            <w:tcW w:w="1233" w:type="pct"/>
          </w:tcPr>
          <w:p w14:paraId="653F1945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25 (38)</w:t>
            </w:r>
          </w:p>
        </w:tc>
        <w:tc>
          <w:tcPr>
            <w:tcW w:w="1233" w:type="pct"/>
          </w:tcPr>
          <w:p w14:paraId="40B9646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AE3752" w:rsidRPr="00AE3752" w14:paraId="4AF37D15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71F31187" w14:textId="41CF40FF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0F7E14">
              <w:rPr>
                <w:rFonts w:ascii="Times New Roman" w:hAnsi="Times New Roman" w:cs="Times New Roman"/>
                <w:b/>
                <w:lang w:val="en-GB"/>
              </w:rPr>
              <w:t xml:space="preserve">      </w:t>
            </w:r>
            <w:r w:rsidRPr="000F7E14">
              <w:rPr>
                <w:rFonts w:ascii="Times New Roman" w:hAnsi="Times New Roman" w:cs="Times New Roman"/>
                <w:b/>
                <w:lang w:val="en-GB"/>
              </w:rPr>
              <w:t>61-69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14F45BA9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7D6D205B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26 (48)</w:t>
            </w:r>
          </w:p>
        </w:tc>
        <w:tc>
          <w:tcPr>
            <w:tcW w:w="1233" w:type="pct"/>
          </w:tcPr>
          <w:p w14:paraId="5E7F4B94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23 (35)</w:t>
            </w:r>
          </w:p>
        </w:tc>
        <w:tc>
          <w:tcPr>
            <w:tcW w:w="1233" w:type="pct"/>
          </w:tcPr>
          <w:p w14:paraId="548344CE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628C56B5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7A127E32" w14:textId="46FD5F76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 xml:space="preserve">      </w:t>
            </w:r>
            <w:r w:rsidR="000F7E1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0F7E14">
              <w:rPr>
                <w:rFonts w:ascii="Times New Roman" w:hAnsi="Times New Roman" w:cs="Times New Roman"/>
                <w:b/>
                <w:lang w:val="en-GB"/>
              </w:rPr>
              <w:t>&lt;=60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32802FC3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7AB51F62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7</w:t>
            </w:r>
            <w:proofErr w:type="gramStart"/>
            <w:r w:rsidRPr="000F7E14">
              <w:rPr>
                <w:rFonts w:ascii="Times New Roman" w:hAnsi="Times New Roman" w:cs="Times New Roman"/>
                <w:lang w:val="en-GB"/>
              </w:rPr>
              <w:t xml:space="preserve">   (</w:t>
            </w:r>
            <w:proofErr w:type="gramEnd"/>
            <w:r w:rsidRPr="000F7E14">
              <w:rPr>
                <w:rFonts w:ascii="Times New Roman" w:hAnsi="Times New Roman" w:cs="Times New Roman"/>
                <w:lang w:val="en-GB"/>
              </w:rPr>
              <w:t>13)</w:t>
            </w:r>
          </w:p>
        </w:tc>
        <w:tc>
          <w:tcPr>
            <w:tcW w:w="1233" w:type="pct"/>
          </w:tcPr>
          <w:p w14:paraId="1181E0C0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18 (27)</w:t>
            </w:r>
          </w:p>
        </w:tc>
        <w:tc>
          <w:tcPr>
            <w:tcW w:w="1233" w:type="pct"/>
          </w:tcPr>
          <w:p w14:paraId="3E97D9D3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17EB4CA0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3CE73C8A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0E0A4B5C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0" w:type="pct"/>
          </w:tcPr>
          <w:p w14:paraId="3BF9B800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3" w:type="pct"/>
          </w:tcPr>
          <w:p w14:paraId="7614BEF3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3" w:type="pct"/>
          </w:tcPr>
          <w:p w14:paraId="14EE6026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AE3752" w:rsidRPr="00AE3752" w14:paraId="2670DB6A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38E76028" w14:textId="535623F5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</w:t>
            </w:r>
            <w:r w:rsid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</w:t>
            </w: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1F60A3B1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597489E0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28 (52)</w:t>
            </w:r>
          </w:p>
        </w:tc>
        <w:tc>
          <w:tcPr>
            <w:tcW w:w="1233" w:type="pct"/>
          </w:tcPr>
          <w:p w14:paraId="66DA48A3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36 (55)</w:t>
            </w:r>
          </w:p>
        </w:tc>
        <w:tc>
          <w:tcPr>
            <w:tcW w:w="1233" w:type="pct"/>
          </w:tcPr>
          <w:p w14:paraId="5F21957E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285D211C" w14:textId="77777777" w:rsidTr="007C2677">
        <w:trPr>
          <w:trHeight w:val="531"/>
        </w:trPr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529E46C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Female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1D0E0EE5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3F5E2F6C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26 (48)</w:t>
            </w:r>
          </w:p>
        </w:tc>
        <w:tc>
          <w:tcPr>
            <w:tcW w:w="1233" w:type="pct"/>
          </w:tcPr>
          <w:p w14:paraId="1B4E1FF9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30 (45)</w:t>
            </w:r>
          </w:p>
        </w:tc>
        <w:tc>
          <w:tcPr>
            <w:tcW w:w="1233" w:type="pct"/>
          </w:tcPr>
          <w:p w14:paraId="1F2D4FDA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05B177F8" w14:textId="77777777" w:rsidTr="007C2677">
        <w:tc>
          <w:tcPr>
            <w:tcW w:w="1234" w:type="pct"/>
            <w:gridSpan w:val="2"/>
            <w:shd w:val="clear" w:color="auto" w:fill="auto"/>
          </w:tcPr>
          <w:p w14:paraId="17CBEA85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Presentation</w:t>
            </w:r>
          </w:p>
        </w:tc>
        <w:tc>
          <w:tcPr>
            <w:tcW w:w="1300" w:type="pct"/>
          </w:tcPr>
          <w:p w14:paraId="04F09E6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3" w:type="pct"/>
          </w:tcPr>
          <w:p w14:paraId="1DF97DBB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3" w:type="pct"/>
          </w:tcPr>
          <w:p w14:paraId="07593E23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AE3752" w:rsidRPr="00AE3752" w14:paraId="78065490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045421DD" w14:textId="5766FA36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</w:t>
            </w:r>
            <w:r w:rsid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al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2AA3DAAD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6B08EBF2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35 (65)</w:t>
            </w:r>
          </w:p>
        </w:tc>
        <w:tc>
          <w:tcPr>
            <w:tcW w:w="1233" w:type="pct"/>
          </w:tcPr>
          <w:p w14:paraId="50509F98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37 (56)</w:t>
            </w:r>
          </w:p>
        </w:tc>
        <w:tc>
          <w:tcPr>
            <w:tcW w:w="1233" w:type="pct"/>
          </w:tcPr>
          <w:p w14:paraId="40076DA6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5F635129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25E721A8" w14:textId="39A73448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</w:t>
            </w:r>
            <w:r w:rsid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7C2677"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tr</w:t>
            </w:r>
            <w:r w:rsidR="00687B7C"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</w:t>
            </w:r>
            <w:r w:rsidR="007C2677"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a</w:t>
            </w:r>
            <w:r w:rsidR="00687B7C"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2F0301EC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216D970C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19 (35)</w:t>
            </w:r>
          </w:p>
        </w:tc>
        <w:tc>
          <w:tcPr>
            <w:tcW w:w="1233" w:type="pct"/>
          </w:tcPr>
          <w:p w14:paraId="044878CF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29 (44)</w:t>
            </w:r>
          </w:p>
        </w:tc>
        <w:tc>
          <w:tcPr>
            <w:tcW w:w="1233" w:type="pct"/>
          </w:tcPr>
          <w:p w14:paraId="6B4F61AE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0A317A9D" w14:textId="77777777" w:rsidTr="007C2677">
        <w:tc>
          <w:tcPr>
            <w:tcW w:w="1234" w:type="pct"/>
            <w:gridSpan w:val="2"/>
            <w:shd w:val="clear" w:color="auto" w:fill="auto"/>
          </w:tcPr>
          <w:p w14:paraId="002D82F7" w14:textId="43F19309" w:rsidR="00AE3752" w:rsidRPr="000F7E14" w:rsidRDefault="00687B7C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COO</w:t>
            </w:r>
            <w:r w:rsidR="001B5EED" w:rsidRPr="000F7E14">
              <w:rPr>
                <w:rFonts w:ascii="Times New Roman" w:hAnsi="Times New Roman" w:cs="Times New Roman"/>
                <w:b/>
                <w:lang w:val="en-GB"/>
              </w:rPr>
              <w:t>*</w:t>
            </w:r>
            <w:r w:rsidRPr="000F7E14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300" w:type="pct"/>
          </w:tcPr>
          <w:p w14:paraId="6D05F4E0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3" w:type="pct"/>
          </w:tcPr>
          <w:p w14:paraId="18902998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3" w:type="pct"/>
          </w:tcPr>
          <w:p w14:paraId="6D98639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AE3752" w:rsidRPr="00AE3752" w14:paraId="07F39AD3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27399C19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GCB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6826345C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1CB39FFD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19 (35)</w:t>
            </w:r>
          </w:p>
        </w:tc>
        <w:tc>
          <w:tcPr>
            <w:tcW w:w="1233" w:type="pct"/>
          </w:tcPr>
          <w:p w14:paraId="320D7C56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41 (62)</w:t>
            </w:r>
          </w:p>
        </w:tc>
        <w:tc>
          <w:tcPr>
            <w:tcW w:w="1233" w:type="pct"/>
          </w:tcPr>
          <w:p w14:paraId="4A67B766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AE3752" w:rsidRPr="00AE3752" w14:paraId="308DBD47" w14:textId="77777777" w:rsidTr="007C2677">
        <w:tc>
          <w:tcPr>
            <w:tcW w:w="880" w:type="pct"/>
            <w:tcBorders>
              <w:right w:val="nil"/>
            </w:tcBorders>
            <w:shd w:val="clear" w:color="auto" w:fill="auto"/>
          </w:tcPr>
          <w:p w14:paraId="2787512B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Non-GCB</w:t>
            </w:r>
          </w:p>
        </w:tc>
        <w:tc>
          <w:tcPr>
            <w:tcW w:w="354" w:type="pct"/>
            <w:tcBorders>
              <w:left w:val="nil"/>
            </w:tcBorders>
            <w:shd w:val="clear" w:color="auto" w:fill="auto"/>
          </w:tcPr>
          <w:p w14:paraId="0D41A129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pct"/>
          </w:tcPr>
          <w:p w14:paraId="29D060C3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35 (65)</w:t>
            </w:r>
          </w:p>
        </w:tc>
        <w:tc>
          <w:tcPr>
            <w:tcW w:w="1233" w:type="pct"/>
          </w:tcPr>
          <w:p w14:paraId="3A1CDB87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25 (38)</w:t>
            </w:r>
          </w:p>
        </w:tc>
        <w:tc>
          <w:tcPr>
            <w:tcW w:w="1233" w:type="pct"/>
          </w:tcPr>
          <w:p w14:paraId="001E96D9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21843560" w14:textId="77777777" w:rsidTr="007C2677">
        <w:trPr>
          <w:trHeight w:val="363"/>
        </w:trPr>
        <w:tc>
          <w:tcPr>
            <w:tcW w:w="1234" w:type="pct"/>
            <w:gridSpan w:val="2"/>
            <w:shd w:val="clear" w:color="auto" w:fill="auto"/>
          </w:tcPr>
          <w:p w14:paraId="48A31A58" w14:textId="31BFF2D0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lang w:val="en-GB"/>
              </w:rPr>
              <w:t>IPI</w:t>
            </w:r>
          </w:p>
        </w:tc>
        <w:tc>
          <w:tcPr>
            <w:tcW w:w="1300" w:type="pct"/>
          </w:tcPr>
          <w:p w14:paraId="34368A1F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3" w:type="pct"/>
          </w:tcPr>
          <w:p w14:paraId="2B5D8D2C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3" w:type="pct"/>
          </w:tcPr>
          <w:p w14:paraId="3EFD9685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3752" w:rsidRPr="00AE3752" w14:paraId="060BBCFF" w14:textId="77777777" w:rsidTr="007C2677">
        <w:trPr>
          <w:trHeight w:val="363"/>
        </w:trPr>
        <w:tc>
          <w:tcPr>
            <w:tcW w:w="1234" w:type="pct"/>
            <w:gridSpan w:val="2"/>
            <w:shd w:val="clear" w:color="auto" w:fill="auto"/>
          </w:tcPr>
          <w:p w14:paraId="68005B2C" w14:textId="4FEFAF7A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0-1</w:t>
            </w:r>
          </w:p>
        </w:tc>
        <w:tc>
          <w:tcPr>
            <w:tcW w:w="1300" w:type="pct"/>
          </w:tcPr>
          <w:p w14:paraId="70B682C5" w14:textId="53DBAFA5" w:rsidR="00AE3752" w:rsidRPr="000F7E14" w:rsidRDefault="00BD624C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="00AE3752" w:rsidRPr="000F7E1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356167">
              <w:rPr>
                <w:rFonts w:ascii="Times New Roman" w:hAnsi="Times New Roman" w:cs="Times New Roman"/>
                <w:lang w:val="en-GB"/>
              </w:rPr>
              <w:t>28</w:t>
            </w:r>
            <w:r w:rsidR="00AE3752" w:rsidRPr="000F7E1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33" w:type="pct"/>
          </w:tcPr>
          <w:p w14:paraId="24C3ACF7" w14:textId="3DB9C765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56167">
              <w:rPr>
                <w:rFonts w:ascii="Times New Roman" w:hAnsi="Times New Roman" w:cs="Times New Roman"/>
                <w:lang w:val="en-GB"/>
              </w:rPr>
              <w:t>26</w:t>
            </w:r>
            <w:r w:rsidR="00816CB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F7E14">
              <w:rPr>
                <w:rFonts w:ascii="Times New Roman" w:hAnsi="Times New Roman" w:cs="Times New Roman"/>
                <w:lang w:val="en-GB"/>
              </w:rPr>
              <w:t>(</w:t>
            </w:r>
            <w:r w:rsidR="00356167">
              <w:rPr>
                <w:rFonts w:ascii="Times New Roman" w:hAnsi="Times New Roman" w:cs="Times New Roman"/>
                <w:lang w:val="en-GB"/>
              </w:rPr>
              <w:t>39</w:t>
            </w:r>
            <w:r w:rsidRPr="000F7E1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33" w:type="pct"/>
          </w:tcPr>
          <w:p w14:paraId="01CF3AB4" w14:textId="10E4F21D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>0.</w:t>
            </w:r>
            <w:r w:rsidR="00BD624C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AE3752" w:rsidRPr="00AE3752" w14:paraId="41692813" w14:textId="77777777" w:rsidTr="007C2677">
        <w:trPr>
          <w:trHeight w:val="363"/>
        </w:trPr>
        <w:tc>
          <w:tcPr>
            <w:tcW w:w="1234" w:type="pct"/>
            <w:gridSpan w:val="2"/>
            <w:shd w:val="clear" w:color="auto" w:fill="auto"/>
          </w:tcPr>
          <w:p w14:paraId="0B5E3F8F" w14:textId="5D6450F8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2-3</w:t>
            </w:r>
          </w:p>
        </w:tc>
        <w:tc>
          <w:tcPr>
            <w:tcW w:w="1300" w:type="pct"/>
          </w:tcPr>
          <w:p w14:paraId="39B90EE8" w14:textId="1615BECD" w:rsidR="00AE3752" w:rsidRPr="000F7E14" w:rsidRDefault="00356167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="00AE3752" w:rsidRPr="000F7E14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5</w:t>
            </w:r>
            <w:r w:rsidR="00AE3752" w:rsidRPr="000F7E1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33" w:type="pct"/>
          </w:tcPr>
          <w:p w14:paraId="0B7DAD2F" w14:textId="1B233B2B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F7E1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56167">
              <w:rPr>
                <w:rFonts w:ascii="Times New Roman" w:hAnsi="Times New Roman" w:cs="Times New Roman"/>
                <w:lang w:val="en-GB"/>
              </w:rPr>
              <w:t>33</w:t>
            </w:r>
            <w:r w:rsidR="00816CB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F7E14">
              <w:rPr>
                <w:rFonts w:ascii="Times New Roman" w:hAnsi="Times New Roman" w:cs="Times New Roman"/>
                <w:lang w:val="en-GB"/>
              </w:rPr>
              <w:t>(</w:t>
            </w:r>
            <w:r w:rsidR="00356167">
              <w:rPr>
                <w:rFonts w:ascii="Times New Roman" w:hAnsi="Times New Roman" w:cs="Times New Roman"/>
                <w:lang w:val="en-GB"/>
              </w:rPr>
              <w:t>50</w:t>
            </w:r>
            <w:r w:rsidRPr="000F7E1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33" w:type="pct"/>
          </w:tcPr>
          <w:p w14:paraId="6F699AEB" w14:textId="77777777" w:rsidR="00AE3752" w:rsidRPr="000F7E14" w:rsidRDefault="00AE3752" w:rsidP="00AE375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24C" w:rsidRPr="00AE3752" w14:paraId="60F789E8" w14:textId="77777777" w:rsidTr="007C2677">
        <w:trPr>
          <w:trHeight w:val="363"/>
        </w:trPr>
        <w:tc>
          <w:tcPr>
            <w:tcW w:w="1234" w:type="pct"/>
            <w:gridSpan w:val="2"/>
            <w:shd w:val="clear" w:color="auto" w:fill="auto"/>
          </w:tcPr>
          <w:p w14:paraId="718C67B7" w14:textId="414F0D45" w:rsidR="00BD624C" w:rsidRPr="000F7E14" w:rsidRDefault="00BD624C" w:rsidP="00AE375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4-5</w:t>
            </w:r>
          </w:p>
        </w:tc>
        <w:tc>
          <w:tcPr>
            <w:tcW w:w="1300" w:type="pct"/>
          </w:tcPr>
          <w:p w14:paraId="3273CA6C" w14:textId="14F18944" w:rsidR="00BD624C" w:rsidRPr="000F7E14" w:rsidRDefault="00356167" w:rsidP="00AE375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17)</w:t>
            </w:r>
          </w:p>
        </w:tc>
        <w:tc>
          <w:tcPr>
            <w:tcW w:w="1233" w:type="pct"/>
          </w:tcPr>
          <w:p w14:paraId="1F295D4A" w14:textId="31A1B36B" w:rsidR="00BD624C" w:rsidRPr="000F7E14" w:rsidRDefault="00356167" w:rsidP="00AE375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816CB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11)</w:t>
            </w:r>
          </w:p>
        </w:tc>
        <w:tc>
          <w:tcPr>
            <w:tcW w:w="1233" w:type="pct"/>
          </w:tcPr>
          <w:p w14:paraId="10ECA160" w14:textId="77777777" w:rsidR="00BD624C" w:rsidRPr="000F7E14" w:rsidRDefault="00BD624C" w:rsidP="00AE375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2C29BBC" w14:textId="3A28ECA5" w:rsidR="00F94B94" w:rsidRPr="00E53378" w:rsidRDefault="00F94B94" w:rsidP="00AE3752">
      <w:pPr>
        <w:rPr>
          <w:rFonts w:ascii="Times New Roman" w:hAnsi="Times New Roman" w:cs="Times New Roman"/>
          <w:lang w:val="en-US"/>
        </w:rPr>
      </w:pPr>
      <w:r w:rsidRPr="007667BC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E53378">
        <w:rPr>
          <w:rFonts w:ascii="Times New Roman" w:hAnsi="Times New Roman" w:cs="Times New Roman"/>
          <w:sz w:val="20"/>
          <w:szCs w:val="20"/>
          <w:lang w:val="en-GB"/>
        </w:rPr>
        <w:t xml:space="preserve">COO= cell of origin, GCB= germinal </w:t>
      </w:r>
      <w:r w:rsidR="009E1478" w:rsidRPr="00E53378">
        <w:rPr>
          <w:rFonts w:ascii="Times New Roman" w:hAnsi="Times New Roman" w:cs="Times New Roman"/>
          <w:sz w:val="20"/>
          <w:szCs w:val="20"/>
          <w:lang w:val="en-GB"/>
        </w:rPr>
        <w:t>centre</w:t>
      </w:r>
      <w:r w:rsidRPr="00E53378">
        <w:rPr>
          <w:rFonts w:ascii="Times New Roman" w:hAnsi="Times New Roman" w:cs="Times New Roman"/>
          <w:sz w:val="20"/>
          <w:szCs w:val="20"/>
          <w:lang w:val="en-GB"/>
        </w:rPr>
        <w:t xml:space="preserve"> B-cell IPI= International Prognostic Index</w:t>
      </w:r>
    </w:p>
    <w:p w14:paraId="75CB4F24" w14:textId="071B8217" w:rsidR="001B5EED" w:rsidRPr="00E53378" w:rsidRDefault="00F94B94" w:rsidP="001B5EED">
      <w:pPr>
        <w:rPr>
          <w:rFonts w:ascii="Times New Roman" w:hAnsi="Times New Roman" w:cs="Times New Roman"/>
          <w:lang w:val="en-GB"/>
        </w:rPr>
      </w:pPr>
      <w:r w:rsidRPr="00E53378">
        <w:rPr>
          <w:rFonts w:ascii="Times New Roman" w:hAnsi="Times New Roman" w:cs="Times New Roman"/>
          <w:lang w:val="en-GB"/>
        </w:rPr>
        <w:br/>
      </w:r>
      <w:r w:rsidR="001B5EED" w:rsidRPr="00E53378">
        <w:rPr>
          <w:rFonts w:ascii="Times New Roman" w:hAnsi="Times New Roman" w:cs="Times New Roman"/>
          <w:lang w:val="en-GB"/>
        </w:rPr>
        <w:t>*</w:t>
      </w:r>
      <w:r w:rsidR="00AE3752" w:rsidRPr="00E53378">
        <w:rPr>
          <w:rFonts w:ascii="Times New Roman" w:hAnsi="Times New Roman" w:cs="Times New Roman"/>
          <w:lang w:val="en-GB"/>
        </w:rPr>
        <w:t>P-values from chi2-test</w:t>
      </w:r>
      <w:r w:rsidR="001B5EED" w:rsidRPr="00E53378">
        <w:rPr>
          <w:rFonts w:ascii="Times New Roman" w:hAnsi="Times New Roman" w:cs="Times New Roman"/>
          <w:lang w:val="en-GB"/>
        </w:rPr>
        <w:br/>
      </w:r>
      <w:r w:rsidR="001B5EED" w:rsidRPr="00E53378">
        <w:rPr>
          <w:rFonts w:ascii="Times New Roman" w:hAnsi="Times New Roman" w:cs="Times New Roman"/>
          <w:lang w:val="en-US"/>
        </w:rPr>
        <w:t xml:space="preserve">** </w:t>
      </w:r>
      <w:r w:rsidR="001B5EED" w:rsidRPr="00E53378">
        <w:rPr>
          <w:rFonts w:ascii="Times New Roman" w:hAnsi="Times New Roman" w:cs="Times New Roman"/>
          <w:lang w:val="en-GB"/>
        </w:rPr>
        <w:t>According</w:t>
      </w:r>
      <w:r w:rsidR="001B5EED" w:rsidRPr="00E53378">
        <w:rPr>
          <w:rFonts w:ascii="Times New Roman" w:hAnsi="Times New Roman" w:cs="Times New Roman"/>
          <w:lang w:val="en-US"/>
        </w:rPr>
        <w:t xml:space="preserve"> to Hans </w:t>
      </w:r>
      <w:r w:rsidR="001B5EED" w:rsidRPr="00E53378">
        <w:rPr>
          <w:rFonts w:ascii="Times New Roman" w:hAnsi="Times New Roman" w:cs="Times New Roman"/>
          <w:lang w:val="en-GB"/>
        </w:rPr>
        <w:t>algorithm</w:t>
      </w:r>
    </w:p>
    <w:p w14:paraId="2B01DFE5" w14:textId="330A34B5" w:rsidR="00453D46" w:rsidRDefault="00453D46" w:rsidP="00F40775">
      <w:pPr>
        <w:rPr>
          <w:lang w:val="en-GB"/>
        </w:rPr>
      </w:pPr>
    </w:p>
    <w:p w14:paraId="32EBA7EF" w14:textId="77777777" w:rsidR="00F54C17" w:rsidRPr="007667BC" w:rsidRDefault="00F54C17" w:rsidP="007D22DE">
      <w:pPr>
        <w:rPr>
          <w:rFonts w:ascii="Times New Roman" w:hAnsi="Times New Roman" w:cs="Times New Roman"/>
          <w:b/>
          <w:lang w:val="en-US"/>
        </w:rPr>
      </w:pPr>
    </w:p>
    <w:p w14:paraId="41FCBC77" w14:textId="77777777" w:rsidR="00F54C17" w:rsidRPr="007667BC" w:rsidRDefault="00F54C17" w:rsidP="007D22DE">
      <w:pPr>
        <w:rPr>
          <w:rFonts w:ascii="Times New Roman" w:hAnsi="Times New Roman" w:cs="Times New Roman"/>
          <w:b/>
          <w:lang w:val="en-US"/>
        </w:rPr>
      </w:pPr>
    </w:p>
    <w:p w14:paraId="01F730BB" w14:textId="4FFB7027" w:rsidR="007D22DE" w:rsidRPr="009F275A" w:rsidRDefault="007D22DE" w:rsidP="007D22DE">
      <w:pPr>
        <w:rPr>
          <w:rFonts w:ascii="Times New Roman" w:hAnsi="Times New Roman" w:cs="Times New Roman"/>
          <w:lang w:val="en-US"/>
        </w:rPr>
      </w:pPr>
      <w:r w:rsidRPr="007667BC">
        <w:rPr>
          <w:rFonts w:ascii="Times New Roman" w:hAnsi="Times New Roman" w:cs="Times New Roman"/>
          <w:b/>
          <w:lang w:val="en-US"/>
        </w:rPr>
        <w:lastRenderedPageBreak/>
        <w:t xml:space="preserve">Suppl. Table </w:t>
      </w:r>
      <w:r w:rsidRPr="009F275A">
        <w:rPr>
          <w:rFonts w:ascii="Times New Roman" w:hAnsi="Times New Roman" w:cs="Times New Roman"/>
          <w:b/>
          <w:lang w:val="en-GB"/>
        </w:rPr>
        <w:t>3</w:t>
      </w:r>
      <w:r w:rsidRPr="009F275A">
        <w:rPr>
          <w:rFonts w:ascii="Times New Roman" w:hAnsi="Times New Roman" w:cs="Times New Roman"/>
          <w:lang w:val="en-GB"/>
        </w:rPr>
        <w:t xml:space="preserve">: </w:t>
      </w:r>
      <w:r w:rsidRPr="007667BC">
        <w:rPr>
          <w:rFonts w:ascii="Times New Roman" w:hAnsi="Times New Roman" w:cs="Times New Roman"/>
          <w:b/>
          <w:lang w:val="en-US"/>
        </w:rPr>
        <w:t>Clinic</w:t>
      </w:r>
      <w:r w:rsidRPr="00FD1BB7">
        <w:rPr>
          <w:rFonts w:ascii="Times New Roman" w:hAnsi="Times New Roman" w:cs="Times New Roman"/>
          <w:b/>
          <w:lang w:val="en-GB"/>
        </w:rPr>
        <w:t xml:space="preserve">al and </w:t>
      </w:r>
      <w:r w:rsidRPr="007667BC">
        <w:rPr>
          <w:rFonts w:ascii="Times New Roman" w:hAnsi="Times New Roman" w:cs="Times New Roman"/>
          <w:b/>
          <w:lang w:val="en-US"/>
        </w:rPr>
        <w:t xml:space="preserve">pathologic features of </w:t>
      </w:r>
      <w:r w:rsidR="00E67582" w:rsidRPr="00FD1BB7">
        <w:rPr>
          <w:rFonts w:ascii="Times New Roman" w:hAnsi="Times New Roman" w:cs="Times New Roman"/>
          <w:b/>
          <w:lang w:val="en-US"/>
        </w:rPr>
        <w:t>Diffuse large B-cell lymphoma (</w:t>
      </w:r>
      <w:r w:rsidRPr="007667BC">
        <w:rPr>
          <w:rFonts w:ascii="Times New Roman" w:hAnsi="Times New Roman" w:cs="Times New Roman"/>
          <w:b/>
          <w:lang w:val="en-US"/>
        </w:rPr>
        <w:t>DLBCL</w:t>
      </w:r>
      <w:r w:rsidR="00E67582" w:rsidRPr="00FD1BB7">
        <w:rPr>
          <w:rFonts w:ascii="Times New Roman" w:hAnsi="Times New Roman" w:cs="Times New Roman"/>
          <w:b/>
          <w:lang w:val="en-US"/>
        </w:rPr>
        <w:t>) by</w:t>
      </w:r>
      <w:r w:rsidR="00450D09">
        <w:rPr>
          <w:rFonts w:ascii="Times New Roman" w:hAnsi="Times New Roman" w:cs="Times New Roman"/>
          <w:b/>
          <w:lang w:val="en-US"/>
        </w:rPr>
        <w:t xml:space="preserve"> </w:t>
      </w:r>
      <w:r w:rsidRPr="007667BC">
        <w:rPr>
          <w:rFonts w:ascii="Times New Roman" w:hAnsi="Times New Roman" w:cs="Times New Roman"/>
          <w:b/>
          <w:i/>
          <w:lang w:val="en-US"/>
        </w:rPr>
        <w:t xml:space="preserve">MYD88 </w:t>
      </w:r>
      <w:r w:rsidRPr="007667BC">
        <w:rPr>
          <w:rFonts w:ascii="Times New Roman" w:hAnsi="Times New Roman" w:cs="Times New Roman"/>
          <w:b/>
          <w:lang w:val="en-US"/>
        </w:rPr>
        <w:t>L265P mutation</w:t>
      </w:r>
      <w:r w:rsidR="00E67582" w:rsidRPr="00FD1BB7">
        <w:rPr>
          <w:rFonts w:ascii="Times New Roman" w:hAnsi="Times New Roman" w:cs="Times New Roman"/>
          <w:b/>
          <w:lang w:val="en-US"/>
        </w:rPr>
        <w:t xml:space="preserve"> or wild type (WT)</w:t>
      </w:r>
    </w:p>
    <w:p w14:paraId="031535ED" w14:textId="77777777" w:rsidR="007D22DE" w:rsidRPr="007667BC" w:rsidRDefault="007D22DE" w:rsidP="007D22D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385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825"/>
        <w:gridCol w:w="445"/>
        <w:gridCol w:w="2267"/>
        <w:gridCol w:w="2409"/>
      </w:tblGrid>
      <w:tr w:rsidR="007D22DE" w:rsidRPr="009F275A" w14:paraId="0C1137A3" w14:textId="77777777" w:rsidTr="0013590C">
        <w:trPr>
          <w:trHeight w:val="922"/>
        </w:trPr>
        <w:tc>
          <w:tcPr>
            <w:tcW w:w="1634" w:type="pct"/>
            <w:gridSpan w:val="2"/>
            <w:shd w:val="clear" w:color="auto" w:fill="D9D9D9" w:themeFill="background1" w:themeFillShade="D9"/>
          </w:tcPr>
          <w:p w14:paraId="5FC27D38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275A">
              <w:rPr>
                <w:rFonts w:ascii="Times New Roman" w:hAnsi="Times New Roman" w:cs="Times New Roman"/>
                <w:b/>
                <w:lang w:val="en-GB"/>
              </w:rPr>
              <w:t>Clinicopathological</w:t>
            </w:r>
          </w:p>
          <w:p w14:paraId="434AC00E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F275A">
              <w:rPr>
                <w:rFonts w:ascii="Times New Roman" w:hAnsi="Times New Roman" w:cs="Times New Roman"/>
                <w:b/>
                <w:lang w:val="en-GB"/>
              </w:rPr>
              <w:t xml:space="preserve">feature </w:t>
            </w:r>
          </w:p>
        </w:tc>
        <w:tc>
          <w:tcPr>
            <w:tcW w:w="1632" w:type="pct"/>
            <w:shd w:val="clear" w:color="auto" w:fill="D9D9D9" w:themeFill="background1" w:themeFillShade="D9"/>
          </w:tcPr>
          <w:p w14:paraId="25B6AECE" w14:textId="0E6F48B1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F4ABD">
              <w:rPr>
                <w:rFonts w:ascii="Times New Roman" w:hAnsi="Times New Roman" w:cs="Times New Roman"/>
                <w:b/>
                <w:i/>
                <w:lang w:val="en-GB"/>
              </w:rPr>
              <w:t>MYD88</w:t>
            </w:r>
            <w:r w:rsidR="0006031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9F275A">
              <w:rPr>
                <w:rFonts w:ascii="Times New Roman" w:hAnsi="Times New Roman" w:cs="Times New Roman"/>
                <w:b/>
                <w:lang w:val="en-GB"/>
              </w:rPr>
              <w:t>L265P</w:t>
            </w:r>
          </w:p>
          <w:p w14:paraId="6C5CE6E1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275A">
              <w:rPr>
                <w:rFonts w:ascii="Times New Roman" w:hAnsi="Times New Roman" w:cs="Times New Roman"/>
                <w:b/>
                <w:lang w:val="en-GB"/>
              </w:rPr>
              <w:t>N=10</w:t>
            </w:r>
          </w:p>
        </w:tc>
        <w:tc>
          <w:tcPr>
            <w:tcW w:w="1734" w:type="pct"/>
            <w:shd w:val="clear" w:color="auto" w:fill="D9D9D9" w:themeFill="background1" w:themeFillShade="D9"/>
          </w:tcPr>
          <w:p w14:paraId="431241F8" w14:textId="5E4474F5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F4ABD">
              <w:rPr>
                <w:rFonts w:ascii="Times New Roman" w:hAnsi="Times New Roman" w:cs="Times New Roman"/>
                <w:b/>
                <w:i/>
                <w:lang w:val="en-GB"/>
              </w:rPr>
              <w:t>MYD88</w:t>
            </w:r>
            <w:r w:rsidR="0006031D" w:rsidRPr="003F4ABD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 w:rsidRPr="009F275A">
              <w:rPr>
                <w:rFonts w:ascii="Times New Roman" w:hAnsi="Times New Roman" w:cs="Times New Roman"/>
                <w:b/>
                <w:lang w:val="en-GB"/>
              </w:rPr>
              <w:t>WT</w:t>
            </w:r>
          </w:p>
          <w:p w14:paraId="2E79A73A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275A">
              <w:rPr>
                <w:rFonts w:ascii="Times New Roman" w:hAnsi="Times New Roman" w:cs="Times New Roman"/>
                <w:b/>
              </w:rPr>
              <w:t>N</w:t>
            </w:r>
            <w:r w:rsidRPr="009F275A">
              <w:rPr>
                <w:rFonts w:ascii="Times New Roman" w:hAnsi="Times New Roman" w:cs="Times New Roman"/>
                <w:b/>
                <w:lang w:val="en-US"/>
              </w:rPr>
              <w:t>=59</w:t>
            </w:r>
          </w:p>
        </w:tc>
      </w:tr>
      <w:tr w:rsidR="007D22DE" w:rsidRPr="009F275A" w14:paraId="7B6FFC8E" w14:textId="77777777" w:rsidTr="0013590C">
        <w:tc>
          <w:tcPr>
            <w:tcW w:w="1314" w:type="pct"/>
            <w:tcBorders>
              <w:right w:val="nil"/>
            </w:tcBorders>
            <w:shd w:val="clear" w:color="auto" w:fill="D9D9D9" w:themeFill="background1" w:themeFillShade="D9"/>
          </w:tcPr>
          <w:p w14:paraId="0B901A58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0" w:type="pct"/>
            <w:tcBorders>
              <w:left w:val="nil"/>
            </w:tcBorders>
            <w:shd w:val="clear" w:color="auto" w:fill="D9D9D9" w:themeFill="background1" w:themeFillShade="D9"/>
          </w:tcPr>
          <w:p w14:paraId="324F694D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pct"/>
            <w:shd w:val="clear" w:color="auto" w:fill="D9D9D9" w:themeFill="background1" w:themeFillShade="D9"/>
          </w:tcPr>
          <w:p w14:paraId="2B8785D1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F275A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734" w:type="pct"/>
            <w:shd w:val="clear" w:color="auto" w:fill="D9D9D9" w:themeFill="background1" w:themeFillShade="D9"/>
          </w:tcPr>
          <w:p w14:paraId="09256A69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F275A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7D22DE" w:rsidRPr="009F275A" w14:paraId="3CD3918B" w14:textId="77777777" w:rsidTr="0013590C"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1238DF8E" w14:textId="111783C4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275A">
              <w:rPr>
                <w:rFonts w:ascii="Times New Roman" w:hAnsi="Times New Roman" w:cs="Times New Roman"/>
                <w:b/>
                <w:lang w:val="en-GB"/>
              </w:rPr>
              <w:t>O</w:t>
            </w:r>
            <w:r w:rsidR="00DB5887" w:rsidRPr="009F275A">
              <w:rPr>
                <w:rFonts w:ascii="Times New Roman" w:hAnsi="Times New Roman" w:cs="Times New Roman"/>
                <w:b/>
                <w:lang w:val="en-GB"/>
              </w:rPr>
              <w:t>utcome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2AE509C1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pct"/>
          </w:tcPr>
          <w:p w14:paraId="2FB3E950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pct"/>
          </w:tcPr>
          <w:p w14:paraId="240A5E62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7D22DE" w:rsidRPr="009F275A" w14:paraId="3A9814F3" w14:textId="77777777" w:rsidTr="0013590C"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1B836754" w14:textId="76799CDF" w:rsidR="007D22DE" w:rsidRPr="000F7E14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Poor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1B1FAF39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2" w:type="pct"/>
          </w:tcPr>
          <w:p w14:paraId="2991EFE8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7 (70%)</w:t>
            </w:r>
          </w:p>
        </w:tc>
        <w:tc>
          <w:tcPr>
            <w:tcW w:w="1734" w:type="pct"/>
          </w:tcPr>
          <w:p w14:paraId="5EAD54B9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32 (54%)</w:t>
            </w:r>
          </w:p>
        </w:tc>
      </w:tr>
      <w:tr w:rsidR="007D22DE" w:rsidRPr="009F275A" w14:paraId="06581393" w14:textId="77777777" w:rsidTr="0013590C"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77687CA6" w14:textId="72C8B242" w:rsidR="007D22DE" w:rsidRPr="000F7E14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Good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7E82EC5B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2" w:type="pct"/>
          </w:tcPr>
          <w:p w14:paraId="7FB2493A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3 (30%)</w:t>
            </w:r>
          </w:p>
        </w:tc>
        <w:tc>
          <w:tcPr>
            <w:tcW w:w="1734" w:type="pct"/>
          </w:tcPr>
          <w:p w14:paraId="75B0451B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27 (48%)</w:t>
            </w:r>
          </w:p>
        </w:tc>
      </w:tr>
      <w:tr w:rsidR="007D22DE" w:rsidRPr="009F275A" w14:paraId="5192EDF0" w14:textId="77777777" w:rsidTr="0013590C"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7BF39E21" w14:textId="59885419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275A">
              <w:rPr>
                <w:rFonts w:ascii="Times New Roman" w:hAnsi="Times New Roman" w:cs="Times New Roman"/>
                <w:b/>
                <w:lang w:val="en-GB"/>
              </w:rPr>
              <w:t>C</w:t>
            </w:r>
            <w:r w:rsidR="00DB5887" w:rsidRPr="009F275A">
              <w:rPr>
                <w:rFonts w:ascii="Times New Roman" w:hAnsi="Times New Roman" w:cs="Times New Roman"/>
                <w:b/>
                <w:lang w:val="en-GB"/>
              </w:rPr>
              <w:t>O</w:t>
            </w:r>
            <w:r w:rsidRPr="009F275A">
              <w:rPr>
                <w:rFonts w:ascii="Times New Roman" w:hAnsi="Times New Roman" w:cs="Times New Roman"/>
                <w:b/>
                <w:lang w:val="en-GB"/>
              </w:rPr>
              <w:t>O</w:t>
            </w:r>
            <w:r w:rsidR="003C57AA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4C064CE0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2" w:type="pct"/>
          </w:tcPr>
          <w:p w14:paraId="28C01501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4" w:type="pct"/>
          </w:tcPr>
          <w:p w14:paraId="6BF282DB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22DE" w:rsidRPr="009F275A" w14:paraId="584FDF49" w14:textId="77777777" w:rsidTr="0013590C"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0CBEFD10" w14:textId="5940FE9E" w:rsidR="007D22DE" w:rsidRPr="000F7E14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</w:t>
            </w:r>
            <w:r w:rsidR="000F7E14"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CB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15FEFF5E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pct"/>
          </w:tcPr>
          <w:p w14:paraId="72978798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3 (30%)</w:t>
            </w:r>
          </w:p>
        </w:tc>
        <w:tc>
          <w:tcPr>
            <w:tcW w:w="1734" w:type="pct"/>
          </w:tcPr>
          <w:p w14:paraId="3A39D93D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29 (49%)</w:t>
            </w:r>
          </w:p>
        </w:tc>
      </w:tr>
      <w:tr w:rsidR="007D22DE" w:rsidRPr="009F275A" w14:paraId="09B928BD" w14:textId="77777777" w:rsidTr="0013590C"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0B35E377" w14:textId="776799B2" w:rsidR="007D22DE" w:rsidRPr="000F7E14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</w:t>
            </w:r>
            <w:r w:rsidR="000F7E14"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GCB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2D640DF2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2" w:type="pct"/>
          </w:tcPr>
          <w:p w14:paraId="7277BBDA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7 (70%)</w:t>
            </w:r>
          </w:p>
        </w:tc>
        <w:tc>
          <w:tcPr>
            <w:tcW w:w="1734" w:type="pct"/>
          </w:tcPr>
          <w:p w14:paraId="766E8A36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30 (51%)</w:t>
            </w:r>
          </w:p>
        </w:tc>
      </w:tr>
      <w:tr w:rsidR="007D22DE" w:rsidRPr="009F275A" w14:paraId="0E95F51F" w14:textId="77777777" w:rsidTr="00F54C17">
        <w:trPr>
          <w:trHeight w:val="351"/>
        </w:trPr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1F5C9C86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275A">
              <w:rPr>
                <w:rFonts w:ascii="Times New Roman" w:hAnsi="Times New Roman" w:cs="Times New Roman"/>
                <w:b/>
                <w:lang w:val="en-GB"/>
              </w:rPr>
              <w:t>Presentation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3EED8D8E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2" w:type="pct"/>
          </w:tcPr>
          <w:p w14:paraId="3A5C685D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4" w:type="pct"/>
          </w:tcPr>
          <w:p w14:paraId="061C8138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22DE" w:rsidRPr="009F275A" w14:paraId="2C05099F" w14:textId="77777777" w:rsidTr="0013590C">
        <w:tc>
          <w:tcPr>
            <w:tcW w:w="1634" w:type="pct"/>
            <w:gridSpan w:val="2"/>
            <w:shd w:val="clear" w:color="auto" w:fill="auto"/>
          </w:tcPr>
          <w:p w14:paraId="29E96D72" w14:textId="60F5C7FC" w:rsidR="007D22DE" w:rsidRPr="000F7E14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</w:t>
            </w:r>
            <w:r w:rsidR="000F7E14"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</w:t>
            </w: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dal</w:t>
            </w:r>
          </w:p>
        </w:tc>
        <w:tc>
          <w:tcPr>
            <w:tcW w:w="1632" w:type="pct"/>
          </w:tcPr>
          <w:p w14:paraId="7B187751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7 (70%)</w:t>
            </w:r>
          </w:p>
        </w:tc>
        <w:tc>
          <w:tcPr>
            <w:tcW w:w="1734" w:type="pct"/>
          </w:tcPr>
          <w:p w14:paraId="74A65483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39 (66%)</w:t>
            </w:r>
          </w:p>
        </w:tc>
      </w:tr>
      <w:tr w:rsidR="007D22DE" w:rsidRPr="009F275A" w14:paraId="5149987C" w14:textId="77777777" w:rsidTr="0013590C"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584EDF1E" w14:textId="676D53A5" w:rsidR="007D22DE" w:rsidRPr="000F7E14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tranodal</w:t>
            </w:r>
            <w:proofErr w:type="spellEnd"/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64D2713D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2" w:type="pct"/>
          </w:tcPr>
          <w:p w14:paraId="784F2E36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3 (30%)</w:t>
            </w:r>
          </w:p>
        </w:tc>
        <w:tc>
          <w:tcPr>
            <w:tcW w:w="1734" w:type="pct"/>
          </w:tcPr>
          <w:p w14:paraId="10ACD3E4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20 (34%)</w:t>
            </w:r>
          </w:p>
        </w:tc>
      </w:tr>
      <w:tr w:rsidR="007D22DE" w:rsidRPr="009F275A" w14:paraId="6B988E43" w14:textId="77777777" w:rsidTr="0013590C">
        <w:trPr>
          <w:trHeight w:val="412"/>
        </w:trPr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0F6BB1E7" w14:textId="0DD480FB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275A">
              <w:rPr>
                <w:rFonts w:ascii="Times New Roman" w:hAnsi="Times New Roman" w:cs="Times New Roman"/>
                <w:b/>
                <w:lang w:val="en-GB"/>
              </w:rPr>
              <w:t>TLR9</w:t>
            </w:r>
            <w:r w:rsidR="00F54C17">
              <w:rPr>
                <w:rFonts w:ascii="Times New Roman" w:hAnsi="Times New Roman" w:cs="Times New Roman"/>
                <w:b/>
                <w:lang w:val="en-GB"/>
              </w:rPr>
              <w:t xml:space="preserve"> IHC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3194B121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2" w:type="pct"/>
          </w:tcPr>
          <w:p w14:paraId="305BFA08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4" w:type="pct"/>
          </w:tcPr>
          <w:p w14:paraId="5393E3D7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22DE" w:rsidRPr="009F275A" w14:paraId="1C49539B" w14:textId="77777777" w:rsidTr="0013590C">
        <w:trPr>
          <w:trHeight w:val="417"/>
        </w:trPr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56969467" w14:textId="02847E6E" w:rsidR="007D22DE" w:rsidRPr="000F7E14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</w:t>
            </w:r>
            <w:r w:rsid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</w:t>
            </w:r>
            <w:r w:rsidR="00FB3280"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69C81B31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2" w:type="pct"/>
          </w:tcPr>
          <w:p w14:paraId="3CC81698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5 (50%)</w:t>
            </w:r>
          </w:p>
        </w:tc>
        <w:tc>
          <w:tcPr>
            <w:tcW w:w="1734" w:type="pct"/>
          </w:tcPr>
          <w:p w14:paraId="63179F5B" w14:textId="1887B7E6" w:rsidR="007D22DE" w:rsidRPr="009F275A" w:rsidRDefault="00BF6D51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31</w:t>
            </w:r>
            <w:r w:rsidR="007D22DE" w:rsidRPr="009F275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9F275A">
              <w:rPr>
                <w:rFonts w:ascii="Times New Roman" w:hAnsi="Times New Roman" w:cs="Times New Roman"/>
                <w:lang w:val="en-GB"/>
              </w:rPr>
              <w:t>53</w:t>
            </w:r>
            <w:r w:rsidR="007D22DE" w:rsidRPr="009F275A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7D22DE" w:rsidRPr="009F275A" w14:paraId="0D7BC17B" w14:textId="77777777" w:rsidTr="0013590C">
        <w:trPr>
          <w:trHeight w:val="417"/>
        </w:trPr>
        <w:tc>
          <w:tcPr>
            <w:tcW w:w="1314" w:type="pct"/>
            <w:tcBorders>
              <w:right w:val="nil"/>
            </w:tcBorders>
            <w:shd w:val="clear" w:color="auto" w:fill="auto"/>
          </w:tcPr>
          <w:p w14:paraId="44192A37" w14:textId="71FAB27D" w:rsidR="007D22DE" w:rsidRPr="000F7E14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</w:t>
            </w:r>
            <w:r w:rsid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</w:t>
            </w:r>
            <w:r w:rsidR="00FB3280" w:rsidRPr="000F7E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</w:t>
            </w:r>
          </w:p>
        </w:tc>
        <w:tc>
          <w:tcPr>
            <w:tcW w:w="320" w:type="pct"/>
            <w:tcBorders>
              <w:left w:val="nil"/>
            </w:tcBorders>
            <w:shd w:val="clear" w:color="auto" w:fill="auto"/>
          </w:tcPr>
          <w:p w14:paraId="14754FB5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2" w:type="pct"/>
          </w:tcPr>
          <w:p w14:paraId="737F906B" w14:textId="77777777" w:rsidR="007D22DE" w:rsidRPr="009F275A" w:rsidRDefault="007D22DE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5 (50%)</w:t>
            </w:r>
          </w:p>
        </w:tc>
        <w:tc>
          <w:tcPr>
            <w:tcW w:w="1734" w:type="pct"/>
          </w:tcPr>
          <w:p w14:paraId="7FD44583" w14:textId="166DBC90" w:rsidR="007D22DE" w:rsidRPr="009F275A" w:rsidRDefault="00BF6D51" w:rsidP="007D22D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9F275A">
              <w:rPr>
                <w:rFonts w:ascii="Times New Roman" w:hAnsi="Times New Roman" w:cs="Times New Roman"/>
                <w:lang w:val="en-GB"/>
              </w:rPr>
              <w:t>28</w:t>
            </w:r>
            <w:r w:rsidR="007D22DE" w:rsidRPr="009F275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9F275A">
              <w:rPr>
                <w:rFonts w:ascii="Times New Roman" w:hAnsi="Times New Roman" w:cs="Times New Roman"/>
                <w:lang w:val="en-GB"/>
              </w:rPr>
              <w:t>47</w:t>
            </w:r>
            <w:r w:rsidR="007D22DE" w:rsidRPr="009F275A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</w:tbl>
    <w:p w14:paraId="5FBA4E25" w14:textId="49EE643D" w:rsidR="007D22DE" w:rsidRPr="009F275A" w:rsidRDefault="00DB5887" w:rsidP="007D22DE">
      <w:pPr>
        <w:rPr>
          <w:rFonts w:ascii="Times New Roman" w:hAnsi="Times New Roman" w:cs="Times New Roman"/>
          <w:lang w:val="en-US"/>
        </w:rPr>
      </w:pPr>
      <w:r w:rsidRPr="009F275A">
        <w:rPr>
          <w:rFonts w:ascii="Times New Roman" w:hAnsi="Times New Roman" w:cs="Times New Roman"/>
          <w:lang w:val="en-US"/>
        </w:rPr>
        <w:t>Abbreviations: COO=cell of origin</w:t>
      </w:r>
      <w:r w:rsidR="00450D09">
        <w:rPr>
          <w:rFonts w:ascii="Times New Roman" w:hAnsi="Times New Roman" w:cs="Times New Roman"/>
          <w:lang w:val="en-US"/>
        </w:rPr>
        <w:t>, IHC=immunohistochemistry</w:t>
      </w:r>
      <w:r w:rsidR="003C57AA">
        <w:rPr>
          <w:rFonts w:ascii="Times New Roman" w:hAnsi="Times New Roman" w:cs="Times New Roman"/>
          <w:lang w:val="en-US"/>
        </w:rPr>
        <w:br/>
      </w:r>
      <w:r w:rsidR="003C57AA" w:rsidRPr="00E53378">
        <w:rPr>
          <w:rFonts w:ascii="Times New Roman" w:hAnsi="Times New Roman" w:cs="Times New Roman"/>
          <w:lang w:val="en-US"/>
        </w:rPr>
        <w:t xml:space="preserve">* </w:t>
      </w:r>
      <w:r w:rsidR="003C57AA" w:rsidRPr="00E53378">
        <w:rPr>
          <w:rFonts w:ascii="Times New Roman" w:hAnsi="Times New Roman" w:cs="Times New Roman"/>
          <w:lang w:val="en-GB"/>
        </w:rPr>
        <w:t>According</w:t>
      </w:r>
      <w:r w:rsidR="003C57AA" w:rsidRPr="00E53378">
        <w:rPr>
          <w:rFonts w:ascii="Times New Roman" w:hAnsi="Times New Roman" w:cs="Times New Roman"/>
          <w:lang w:val="en-US"/>
        </w:rPr>
        <w:t xml:space="preserve"> to Hans </w:t>
      </w:r>
      <w:r w:rsidR="003C57AA" w:rsidRPr="00E53378">
        <w:rPr>
          <w:rFonts w:ascii="Times New Roman" w:hAnsi="Times New Roman" w:cs="Times New Roman"/>
          <w:lang w:val="en-GB"/>
        </w:rPr>
        <w:t>algorithm</w:t>
      </w:r>
    </w:p>
    <w:p w14:paraId="0954BFB4" w14:textId="77777777" w:rsidR="007D22DE" w:rsidRPr="009F275A" w:rsidRDefault="007D22DE" w:rsidP="007D22DE">
      <w:pPr>
        <w:rPr>
          <w:rFonts w:ascii="Times New Roman" w:hAnsi="Times New Roman" w:cs="Times New Roman"/>
          <w:lang w:val="en-GB"/>
        </w:rPr>
      </w:pPr>
    </w:p>
    <w:p w14:paraId="134B2333" w14:textId="77777777" w:rsidR="007D22DE" w:rsidRPr="009F275A" w:rsidRDefault="007D22DE" w:rsidP="007D22DE">
      <w:pPr>
        <w:rPr>
          <w:rFonts w:ascii="Times New Roman" w:hAnsi="Times New Roman" w:cs="Times New Roman"/>
          <w:lang w:val="en-GB"/>
        </w:rPr>
      </w:pPr>
    </w:p>
    <w:p w14:paraId="449227F4" w14:textId="77777777" w:rsidR="007D22DE" w:rsidRPr="009F275A" w:rsidRDefault="007D22DE" w:rsidP="007D22DE">
      <w:pPr>
        <w:rPr>
          <w:rFonts w:ascii="Times New Roman" w:hAnsi="Times New Roman" w:cs="Times New Roman"/>
          <w:lang w:val="en-GB"/>
        </w:rPr>
      </w:pPr>
    </w:p>
    <w:p w14:paraId="36139FF8" w14:textId="77777777" w:rsidR="007D22DE" w:rsidRPr="009F275A" w:rsidRDefault="007D22DE" w:rsidP="007D22DE">
      <w:pPr>
        <w:rPr>
          <w:rFonts w:ascii="Times New Roman" w:hAnsi="Times New Roman" w:cs="Times New Roman"/>
          <w:lang w:val="en-GB"/>
        </w:rPr>
      </w:pPr>
    </w:p>
    <w:p w14:paraId="29ECCF40" w14:textId="77777777" w:rsidR="007D22DE" w:rsidRPr="009F275A" w:rsidRDefault="007D22DE" w:rsidP="007D22DE">
      <w:pPr>
        <w:rPr>
          <w:rFonts w:ascii="Times New Roman" w:hAnsi="Times New Roman" w:cs="Times New Roman"/>
          <w:lang w:val="en-GB"/>
        </w:rPr>
      </w:pPr>
    </w:p>
    <w:p w14:paraId="7CD7A223" w14:textId="77777777" w:rsidR="007D22DE" w:rsidRPr="009F275A" w:rsidRDefault="007D22DE" w:rsidP="007D22DE">
      <w:pPr>
        <w:rPr>
          <w:rFonts w:ascii="Times New Roman" w:hAnsi="Times New Roman" w:cs="Times New Roman"/>
          <w:lang w:val="en-GB"/>
        </w:rPr>
      </w:pPr>
    </w:p>
    <w:p w14:paraId="77741B63" w14:textId="77777777" w:rsidR="007D22DE" w:rsidRPr="009F275A" w:rsidRDefault="007D22DE" w:rsidP="007D22DE">
      <w:pPr>
        <w:rPr>
          <w:rFonts w:ascii="Times New Roman" w:hAnsi="Times New Roman" w:cs="Times New Roman"/>
          <w:lang w:val="en-GB"/>
        </w:rPr>
      </w:pPr>
    </w:p>
    <w:p w14:paraId="3C4B9CC7" w14:textId="77777777" w:rsidR="007D22DE" w:rsidRPr="009F275A" w:rsidRDefault="007D22DE" w:rsidP="007D22DE">
      <w:pPr>
        <w:rPr>
          <w:rFonts w:ascii="Times New Roman" w:hAnsi="Times New Roman" w:cs="Times New Roman"/>
          <w:lang w:val="en-GB"/>
        </w:rPr>
      </w:pPr>
    </w:p>
    <w:p w14:paraId="3BCA42DA" w14:textId="77777777" w:rsidR="007D22DE" w:rsidRPr="009F275A" w:rsidRDefault="007D22DE" w:rsidP="007D22DE">
      <w:pPr>
        <w:rPr>
          <w:rFonts w:ascii="Times New Roman" w:hAnsi="Times New Roman" w:cs="Times New Roman"/>
          <w:lang w:val="en-GB"/>
        </w:rPr>
      </w:pPr>
    </w:p>
    <w:p w14:paraId="24AC5445" w14:textId="58B09BE6" w:rsidR="00FC3EFB" w:rsidRPr="007D13A5" w:rsidRDefault="00FC3EFB" w:rsidP="00635C8B">
      <w:pPr>
        <w:rPr>
          <w:lang w:val="en-GB"/>
        </w:rPr>
      </w:pPr>
    </w:p>
    <w:sectPr w:rsidR="00FC3EFB" w:rsidRPr="007D13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605E2" w14:textId="77777777" w:rsidR="0099373B" w:rsidRDefault="0099373B" w:rsidP="008E398E">
      <w:pPr>
        <w:spacing w:after="0" w:line="240" w:lineRule="auto"/>
      </w:pPr>
      <w:r>
        <w:separator/>
      </w:r>
    </w:p>
  </w:endnote>
  <w:endnote w:type="continuationSeparator" w:id="0">
    <w:p w14:paraId="7632B6A1" w14:textId="77777777" w:rsidR="0099373B" w:rsidRDefault="0099373B" w:rsidP="008E3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443CC" w14:textId="77777777" w:rsidR="0099373B" w:rsidRDefault="0099373B" w:rsidP="008E398E">
      <w:pPr>
        <w:spacing w:after="0" w:line="240" w:lineRule="auto"/>
      </w:pPr>
      <w:r>
        <w:separator/>
      </w:r>
    </w:p>
  </w:footnote>
  <w:footnote w:type="continuationSeparator" w:id="0">
    <w:p w14:paraId="1109F0ED" w14:textId="77777777" w:rsidR="0099373B" w:rsidRDefault="0099373B" w:rsidP="008E3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szdsr5tsffjedvzjv5d0qw99e0fve552e&quot;&gt;ENDNOTE DLBCL2&lt;record-ids&gt;&lt;item&gt;78&lt;/item&gt;&lt;item&gt;242&lt;/item&gt;&lt;/record-ids&gt;&lt;/item&gt;&lt;/Libraries&gt;"/>
  </w:docVars>
  <w:rsids>
    <w:rsidRoot w:val="003A7ECD"/>
    <w:rsid w:val="000030C1"/>
    <w:rsid w:val="00003988"/>
    <w:rsid w:val="000240B4"/>
    <w:rsid w:val="00033413"/>
    <w:rsid w:val="00055348"/>
    <w:rsid w:val="0006031D"/>
    <w:rsid w:val="00071AC9"/>
    <w:rsid w:val="00074408"/>
    <w:rsid w:val="00077784"/>
    <w:rsid w:val="00082122"/>
    <w:rsid w:val="00087969"/>
    <w:rsid w:val="000A2C54"/>
    <w:rsid w:val="000A44F0"/>
    <w:rsid w:val="000A595F"/>
    <w:rsid w:val="000A75BA"/>
    <w:rsid w:val="000B18A1"/>
    <w:rsid w:val="000C29DC"/>
    <w:rsid w:val="000E01CC"/>
    <w:rsid w:val="000E3B2F"/>
    <w:rsid w:val="000E731C"/>
    <w:rsid w:val="000F7E14"/>
    <w:rsid w:val="00112393"/>
    <w:rsid w:val="00131152"/>
    <w:rsid w:val="0013242F"/>
    <w:rsid w:val="0013590C"/>
    <w:rsid w:val="0014057D"/>
    <w:rsid w:val="00142453"/>
    <w:rsid w:val="00166506"/>
    <w:rsid w:val="00170FEB"/>
    <w:rsid w:val="001766B1"/>
    <w:rsid w:val="0019495C"/>
    <w:rsid w:val="001A348D"/>
    <w:rsid w:val="001B21F1"/>
    <w:rsid w:val="001B5EED"/>
    <w:rsid w:val="001C0A8C"/>
    <w:rsid w:val="001C3D35"/>
    <w:rsid w:val="001C6FFE"/>
    <w:rsid w:val="001D3876"/>
    <w:rsid w:val="001F2CAB"/>
    <w:rsid w:val="001F5099"/>
    <w:rsid w:val="00203D1A"/>
    <w:rsid w:val="00205B30"/>
    <w:rsid w:val="00223E10"/>
    <w:rsid w:val="002242EB"/>
    <w:rsid w:val="00237ABB"/>
    <w:rsid w:val="00266459"/>
    <w:rsid w:val="002735AD"/>
    <w:rsid w:val="00274F43"/>
    <w:rsid w:val="00275B36"/>
    <w:rsid w:val="00297C43"/>
    <w:rsid w:val="002A088A"/>
    <w:rsid w:val="002C45B9"/>
    <w:rsid w:val="002D3BBB"/>
    <w:rsid w:val="002D6C62"/>
    <w:rsid w:val="002E194B"/>
    <w:rsid w:val="002F36C1"/>
    <w:rsid w:val="002F6AA2"/>
    <w:rsid w:val="003010FB"/>
    <w:rsid w:val="00305818"/>
    <w:rsid w:val="00312928"/>
    <w:rsid w:val="00326430"/>
    <w:rsid w:val="003266DE"/>
    <w:rsid w:val="003276A5"/>
    <w:rsid w:val="00330BDD"/>
    <w:rsid w:val="00332231"/>
    <w:rsid w:val="00333B0D"/>
    <w:rsid w:val="00336CEE"/>
    <w:rsid w:val="00345DAB"/>
    <w:rsid w:val="00347751"/>
    <w:rsid w:val="00354462"/>
    <w:rsid w:val="00356167"/>
    <w:rsid w:val="00377E5D"/>
    <w:rsid w:val="00396855"/>
    <w:rsid w:val="003A22B3"/>
    <w:rsid w:val="003A7ECD"/>
    <w:rsid w:val="003C174C"/>
    <w:rsid w:val="003C23C9"/>
    <w:rsid w:val="003C57AA"/>
    <w:rsid w:val="003C6572"/>
    <w:rsid w:val="003C7116"/>
    <w:rsid w:val="003C7729"/>
    <w:rsid w:val="003F2222"/>
    <w:rsid w:val="003F2FCD"/>
    <w:rsid w:val="003F4ABD"/>
    <w:rsid w:val="003F5F22"/>
    <w:rsid w:val="00400B11"/>
    <w:rsid w:val="00402FB8"/>
    <w:rsid w:val="0040466D"/>
    <w:rsid w:val="0040609C"/>
    <w:rsid w:val="004136F0"/>
    <w:rsid w:val="0041703E"/>
    <w:rsid w:val="004338E8"/>
    <w:rsid w:val="0043448D"/>
    <w:rsid w:val="0043578C"/>
    <w:rsid w:val="00435C27"/>
    <w:rsid w:val="004405EB"/>
    <w:rsid w:val="00440850"/>
    <w:rsid w:val="00442C81"/>
    <w:rsid w:val="00444074"/>
    <w:rsid w:val="00447CBD"/>
    <w:rsid w:val="00450D09"/>
    <w:rsid w:val="00453D46"/>
    <w:rsid w:val="004612B3"/>
    <w:rsid w:val="00475A9B"/>
    <w:rsid w:val="004774FF"/>
    <w:rsid w:val="004856EA"/>
    <w:rsid w:val="00497A68"/>
    <w:rsid w:val="004A1285"/>
    <w:rsid w:val="004B6741"/>
    <w:rsid w:val="004C05F8"/>
    <w:rsid w:val="004C2BE1"/>
    <w:rsid w:val="004C2DB7"/>
    <w:rsid w:val="004C59DA"/>
    <w:rsid w:val="004F2880"/>
    <w:rsid w:val="0050197F"/>
    <w:rsid w:val="00502B75"/>
    <w:rsid w:val="00512501"/>
    <w:rsid w:val="00513956"/>
    <w:rsid w:val="00544D33"/>
    <w:rsid w:val="005463BF"/>
    <w:rsid w:val="00552D27"/>
    <w:rsid w:val="005653ED"/>
    <w:rsid w:val="00565E25"/>
    <w:rsid w:val="005714BF"/>
    <w:rsid w:val="005836C4"/>
    <w:rsid w:val="0059146F"/>
    <w:rsid w:val="005927CF"/>
    <w:rsid w:val="005953E1"/>
    <w:rsid w:val="00597587"/>
    <w:rsid w:val="005A74CD"/>
    <w:rsid w:val="005B2407"/>
    <w:rsid w:val="005B61B1"/>
    <w:rsid w:val="005B6EDA"/>
    <w:rsid w:val="005C176E"/>
    <w:rsid w:val="005C2005"/>
    <w:rsid w:val="005C2611"/>
    <w:rsid w:val="005E1C1D"/>
    <w:rsid w:val="005E250A"/>
    <w:rsid w:val="005E745E"/>
    <w:rsid w:val="00600DEF"/>
    <w:rsid w:val="006016D7"/>
    <w:rsid w:val="00624E53"/>
    <w:rsid w:val="00630787"/>
    <w:rsid w:val="00635C65"/>
    <w:rsid w:val="00635C8B"/>
    <w:rsid w:val="00642193"/>
    <w:rsid w:val="00643374"/>
    <w:rsid w:val="00647BE8"/>
    <w:rsid w:val="00655B12"/>
    <w:rsid w:val="0066589C"/>
    <w:rsid w:val="00666846"/>
    <w:rsid w:val="006744D1"/>
    <w:rsid w:val="006771B8"/>
    <w:rsid w:val="00687B7C"/>
    <w:rsid w:val="006A2835"/>
    <w:rsid w:val="006B032A"/>
    <w:rsid w:val="006C112D"/>
    <w:rsid w:val="006C3664"/>
    <w:rsid w:val="006D00E0"/>
    <w:rsid w:val="006D11BC"/>
    <w:rsid w:val="006F2DAE"/>
    <w:rsid w:val="00702699"/>
    <w:rsid w:val="00716F7E"/>
    <w:rsid w:val="007211CC"/>
    <w:rsid w:val="00722875"/>
    <w:rsid w:val="007667BC"/>
    <w:rsid w:val="00776039"/>
    <w:rsid w:val="00783D47"/>
    <w:rsid w:val="00786C2B"/>
    <w:rsid w:val="007A1527"/>
    <w:rsid w:val="007B65AD"/>
    <w:rsid w:val="007B6CD1"/>
    <w:rsid w:val="007C2677"/>
    <w:rsid w:val="007C2FD1"/>
    <w:rsid w:val="007C3BD8"/>
    <w:rsid w:val="007D13A5"/>
    <w:rsid w:val="007D22DE"/>
    <w:rsid w:val="007D640E"/>
    <w:rsid w:val="007D7168"/>
    <w:rsid w:val="007E0143"/>
    <w:rsid w:val="007E67DC"/>
    <w:rsid w:val="007F2A1D"/>
    <w:rsid w:val="008073D2"/>
    <w:rsid w:val="0081504A"/>
    <w:rsid w:val="00816CB4"/>
    <w:rsid w:val="00827B9F"/>
    <w:rsid w:val="00832865"/>
    <w:rsid w:val="00836149"/>
    <w:rsid w:val="00844AD2"/>
    <w:rsid w:val="00845A1B"/>
    <w:rsid w:val="0086097A"/>
    <w:rsid w:val="008612F2"/>
    <w:rsid w:val="0086316A"/>
    <w:rsid w:val="008745A0"/>
    <w:rsid w:val="00886675"/>
    <w:rsid w:val="0089539F"/>
    <w:rsid w:val="008973A4"/>
    <w:rsid w:val="008A44C3"/>
    <w:rsid w:val="008A4D87"/>
    <w:rsid w:val="008A71ED"/>
    <w:rsid w:val="008B3B81"/>
    <w:rsid w:val="008C68A3"/>
    <w:rsid w:val="008C7EB3"/>
    <w:rsid w:val="008E398E"/>
    <w:rsid w:val="008E3AB8"/>
    <w:rsid w:val="008F3F1E"/>
    <w:rsid w:val="008F531B"/>
    <w:rsid w:val="008F7586"/>
    <w:rsid w:val="009011AC"/>
    <w:rsid w:val="00916E7E"/>
    <w:rsid w:val="009408F0"/>
    <w:rsid w:val="00943571"/>
    <w:rsid w:val="009450B8"/>
    <w:rsid w:val="00945187"/>
    <w:rsid w:val="009509DA"/>
    <w:rsid w:val="00951EB4"/>
    <w:rsid w:val="00977702"/>
    <w:rsid w:val="0098384C"/>
    <w:rsid w:val="00986474"/>
    <w:rsid w:val="0099373B"/>
    <w:rsid w:val="009B125A"/>
    <w:rsid w:val="009B21DD"/>
    <w:rsid w:val="009D09E0"/>
    <w:rsid w:val="009D75A3"/>
    <w:rsid w:val="009E1478"/>
    <w:rsid w:val="009E31B9"/>
    <w:rsid w:val="009E3E9A"/>
    <w:rsid w:val="009F275A"/>
    <w:rsid w:val="00A00461"/>
    <w:rsid w:val="00A01E18"/>
    <w:rsid w:val="00A03C1B"/>
    <w:rsid w:val="00A171AE"/>
    <w:rsid w:val="00A17DBD"/>
    <w:rsid w:val="00A24ED8"/>
    <w:rsid w:val="00A4593E"/>
    <w:rsid w:val="00A57AD4"/>
    <w:rsid w:val="00A64CA4"/>
    <w:rsid w:val="00A67ED5"/>
    <w:rsid w:val="00A732C6"/>
    <w:rsid w:val="00A76E8D"/>
    <w:rsid w:val="00A86095"/>
    <w:rsid w:val="00A87BFE"/>
    <w:rsid w:val="00A96735"/>
    <w:rsid w:val="00AC5047"/>
    <w:rsid w:val="00AE3752"/>
    <w:rsid w:val="00AF08C6"/>
    <w:rsid w:val="00AF1FE1"/>
    <w:rsid w:val="00AF26A9"/>
    <w:rsid w:val="00AF2ED6"/>
    <w:rsid w:val="00AF53A6"/>
    <w:rsid w:val="00B027DA"/>
    <w:rsid w:val="00B06102"/>
    <w:rsid w:val="00B068BD"/>
    <w:rsid w:val="00B076D9"/>
    <w:rsid w:val="00B40646"/>
    <w:rsid w:val="00B43D39"/>
    <w:rsid w:val="00B4538C"/>
    <w:rsid w:val="00B61DAE"/>
    <w:rsid w:val="00B67DDD"/>
    <w:rsid w:val="00B715AB"/>
    <w:rsid w:val="00B92F72"/>
    <w:rsid w:val="00B97BF4"/>
    <w:rsid w:val="00BD624C"/>
    <w:rsid w:val="00BE2A2D"/>
    <w:rsid w:val="00BE458D"/>
    <w:rsid w:val="00BE6681"/>
    <w:rsid w:val="00BF08EF"/>
    <w:rsid w:val="00BF225F"/>
    <w:rsid w:val="00BF6D51"/>
    <w:rsid w:val="00BF72B6"/>
    <w:rsid w:val="00C008A7"/>
    <w:rsid w:val="00C051DC"/>
    <w:rsid w:val="00C107DE"/>
    <w:rsid w:val="00C10F0E"/>
    <w:rsid w:val="00C11E89"/>
    <w:rsid w:val="00C21C42"/>
    <w:rsid w:val="00C36232"/>
    <w:rsid w:val="00C50D03"/>
    <w:rsid w:val="00C54D92"/>
    <w:rsid w:val="00C54DE2"/>
    <w:rsid w:val="00C67D02"/>
    <w:rsid w:val="00C7259C"/>
    <w:rsid w:val="00C7770E"/>
    <w:rsid w:val="00C77A4A"/>
    <w:rsid w:val="00C8041B"/>
    <w:rsid w:val="00C832F8"/>
    <w:rsid w:val="00C84105"/>
    <w:rsid w:val="00C85C5A"/>
    <w:rsid w:val="00C867A7"/>
    <w:rsid w:val="00C91FAC"/>
    <w:rsid w:val="00CA1954"/>
    <w:rsid w:val="00CC127B"/>
    <w:rsid w:val="00CC7471"/>
    <w:rsid w:val="00CF5FDC"/>
    <w:rsid w:val="00D067FC"/>
    <w:rsid w:val="00D07FEF"/>
    <w:rsid w:val="00D155CD"/>
    <w:rsid w:val="00D15D78"/>
    <w:rsid w:val="00D220E3"/>
    <w:rsid w:val="00D26050"/>
    <w:rsid w:val="00D3255E"/>
    <w:rsid w:val="00D42608"/>
    <w:rsid w:val="00D73AE7"/>
    <w:rsid w:val="00D82071"/>
    <w:rsid w:val="00DA2D85"/>
    <w:rsid w:val="00DA338F"/>
    <w:rsid w:val="00DA3DB8"/>
    <w:rsid w:val="00DB5887"/>
    <w:rsid w:val="00DC67D0"/>
    <w:rsid w:val="00DE6EDA"/>
    <w:rsid w:val="00DE7ACF"/>
    <w:rsid w:val="00E07C6A"/>
    <w:rsid w:val="00E14550"/>
    <w:rsid w:val="00E14E95"/>
    <w:rsid w:val="00E160E4"/>
    <w:rsid w:val="00E234E1"/>
    <w:rsid w:val="00E23688"/>
    <w:rsid w:val="00E331BB"/>
    <w:rsid w:val="00E451C2"/>
    <w:rsid w:val="00E45464"/>
    <w:rsid w:val="00E51DC3"/>
    <w:rsid w:val="00E53378"/>
    <w:rsid w:val="00E561BE"/>
    <w:rsid w:val="00E61454"/>
    <w:rsid w:val="00E61534"/>
    <w:rsid w:val="00E66C2F"/>
    <w:rsid w:val="00E67582"/>
    <w:rsid w:val="00E76799"/>
    <w:rsid w:val="00E821E1"/>
    <w:rsid w:val="00E82E04"/>
    <w:rsid w:val="00E8786C"/>
    <w:rsid w:val="00EA2A47"/>
    <w:rsid w:val="00EB0C73"/>
    <w:rsid w:val="00ED4AFA"/>
    <w:rsid w:val="00EE0B19"/>
    <w:rsid w:val="00EF103E"/>
    <w:rsid w:val="00EF391E"/>
    <w:rsid w:val="00EF5F54"/>
    <w:rsid w:val="00F00647"/>
    <w:rsid w:val="00F14BE9"/>
    <w:rsid w:val="00F213FD"/>
    <w:rsid w:val="00F40775"/>
    <w:rsid w:val="00F51C64"/>
    <w:rsid w:val="00F54C17"/>
    <w:rsid w:val="00F73D07"/>
    <w:rsid w:val="00F90E65"/>
    <w:rsid w:val="00F94B94"/>
    <w:rsid w:val="00F97EA9"/>
    <w:rsid w:val="00FA14A9"/>
    <w:rsid w:val="00FB2591"/>
    <w:rsid w:val="00FB3280"/>
    <w:rsid w:val="00FB4ED9"/>
    <w:rsid w:val="00FB53EE"/>
    <w:rsid w:val="00FC3EFB"/>
    <w:rsid w:val="00FC4EE6"/>
    <w:rsid w:val="00FD1BB7"/>
    <w:rsid w:val="00FD5E3D"/>
    <w:rsid w:val="00FE0856"/>
    <w:rsid w:val="00FE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5343A8"/>
  <w15:chartTrackingRefBased/>
  <w15:docId w15:val="{D8849F4A-78F3-4D3B-927F-167F4366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3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98E"/>
  </w:style>
  <w:style w:type="paragraph" w:styleId="Footer">
    <w:name w:val="footer"/>
    <w:basedOn w:val="Normal"/>
    <w:link w:val="FooterChar"/>
    <w:uiPriority w:val="99"/>
    <w:unhideWhenUsed/>
    <w:rsid w:val="008E3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98E"/>
  </w:style>
  <w:style w:type="character" w:styleId="CommentReference">
    <w:name w:val="annotation reference"/>
    <w:basedOn w:val="DefaultParagraphFont"/>
    <w:uiPriority w:val="99"/>
    <w:semiHidden/>
    <w:unhideWhenUsed/>
    <w:rsid w:val="00AE3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7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752"/>
    <w:rPr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7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87B7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38C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1766B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E31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1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31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31B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60D08-3FF2-4A2C-B631-0CB5C509B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f Abd Own</dc:creator>
  <cp:keywords/>
  <dc:description/>
  <cp:lastModifiedBy>Sulaf Abd Own</cp:lastModifiedBy>
  <cp:revision>2</cp:revision>
  <dcterms:created xsi:type="dcterms:W3CDTF">2025-03-27T18:44:00Z</dcterms:created>
  <dcterms:modified xsi:type="dcterms:W3CDTF">2025-03-27T18:44:00Z</dcterms:modified>
</cp:coreProperties>
</file>